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5725B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574F832A" wp14:editId="2067D593">
            <wp:simplePos x="0" y="0"/>
            <wp:positionH relativeFrom="column">
              <wp:posOffset>745</wp:posOffset>
            </wp:positionH>
            <wp:positionV relativeFrom="paragraph">
              <wp:posOffset>49096</wp:posOffset>
            </wp:positionV>
            <wp:extent cx="5274310" cy="4657090"/>
            <wp:effectExtent l="0" t="0" r="2540" b="0"/>
            <wp:wrapNone/>
            <wp:docPr id="4135522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552230" name="图片 4135522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570D91C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545EF07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36EF8994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E7DC8C9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5A8C8E93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5D468926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76085849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392FCE6C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7A0EE045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27BEAB82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58C65831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4C3231F5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3CB35BE5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47D93C81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73F2F24F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4A46AB8C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42FF49A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0EC76A27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340021C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99D9888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4DF16143" w14:textId="77777777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402D2899" w14:textId="77777777" w:rsidR="00264F54" w:rsidRPr="00846461" w:rsidRDefault="00264F54" w:rsidP="00264F54">
      <w:pPr>
        <w:rPr>
          <w:rFonts w:ascii="Times New Roman" w:eastAsia="宋体" w:hAnsi="Times New Roman" w:cs="Times New Roman"/>
          <w:szCs w:val="21"/>
        </w:rPr>
      </w:pPr>
    </w:p>
    <w:p w14:paraId="1F7B4695" w14:textId="77777777" w:rsidR="00264F54" w:rsidRPr="00DC297F" w:rsidRDefault="00264F54" w:rsidP="00264F54">
      <w:pPr>
        <w:rPr>
          <w:rFonts w:ascii="Times New Roman" w:eastAsia="宋体" w:hAnsi="Times New Roman" w:cs="Times New Roman"/>
        </w:rPr>
      </w:pPr>
    </w:p>
    <w:p w14:paraId="26515455" w14:textId="71329685" w:rsidR="00264F54" w:rsidRDefault="00264F54" w:rsidP="00264F54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ig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.</w:t>
      </w:r>
      <w:r w:rsidRPr="00DC297F">
        <w:rPr>
          <w:rFonts w:ascii="Times New Roman" w:eastAsia="宋体" w:hAnsi="Times New Roman" w:cs="Times New Roman"/>
          <w:szCs w:val="21"/>
        </w:rPr>
        <w:t xml:space="preserve"> Pictures of 9 varieties of melons.</w:t>
      </w:r>
    </w:p>
    <w:p w14:paraId="2497837F" w14:textId="154C07A2" w:rsidR="00264F54" w:rsidRPr="00264F54" w:rsidRDefault="00264F54" w:rsidP="00264F54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41C47325" w14:textId="77777777" w:rsidR="00264F54" w:rsidRDefault="00264F54" w:rsidP="00264F54">
      <w:pP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sz w:val="20"/>
          <w:szCs w:val="20"/>
          <w:lang w:bidi="ar"/>
        </w:rPr>
        <w:t>1</w:t>
      </w:r>
    </w:p>
    <w:p w14:paraId="226D74B7" w14:textId="552684E0" w:rsidR="00FC56DF" w:rsidRPr="00846461" w:rsidRDefault="00CE7BB5" w:rsidP="00CE7BB5">
      <w:pPr>
        <w:jc w:val="left"/>
        <w:rPr>
          <w:rFonts w:ascii="Times New Roman" w:eastAsia="宋体" w:hAnsi="Times New Roman" w:cs="Times New Roman"/>
          <w:szCs w:val="21"/>
        </w:rPr>
      </w:pPr>
      <w:r w:rsidRPr="00CE7BB5">
        <w:rPr>
          <w:rFonts w:ascii="Times New Roman" w:eastAsia="宋体" w:hAnsi="Times New Roman" w:cs="Times New Roman"/>
          <w:szCs w:val="21"/>
        </w:rPr>
        <w:t>Information on the chloroplast genom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of </w:t>
      </w:r>
      <w:r w:rsidRPr="00CE7BB5">
        <w:rPr>
          <w:rFonts w:ascii="Times New Roman" w:eastAsia="宋体" w:hAnsi="Times New Roman" w:cs="Times New Roman"/>
          <w:szCs w:val="21"/>
        </w:rPr>
        <w:t xml:space="preserve">Genbank </w:t>
      </w:r>
      <w:r w:rsidRPr="00846461">
        <w:rPr>
          <w:rFonts w:ascii="Times New Roman" w:eastAsia="宋体" w:hAnsi="Times New Roman" w:cs="Times New Roman"/>
          <w:szCs w:val="21"/>
        </w:rPr>
        <w:t>accession number</w:t>
      </w:r>
      <w:r w:rsidRPr="00CE7BB5">
        <w:rPr>
          <w:rFonts w:ascii="Times New Roman" w:eastAsia="宋体" w:hAnsi="Times New Roman" w:cs="Times New Roman"/>
          <w:szCs w:val="21"/>
        </w:rPr>
        <w:t xml:space="preserve"> for phylogenetic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339"/>
      </w:tblGrid>
      <w:tr w:rsidR="00FC56DF" w:rsidRPr="00846461" w14:paraId="363C3DAC" w14:textId="77777777" w:rsidTr="00264F54">
        <w:tc>
          <w:tcPr>
            <w:tcW w:w="4957" w:type="dxa"/>
            <w:tcBorders>
              <w:bottom w:val="single" w:sz="4" w:space="0" w:color="auto"/>
              <w:right w:val="nil"/>
            </w:tcBorders>
          </w:tcPr>
          <w:p w14:paraId="24C4C1BE" w14:textId="097892F4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3339" w:type="dxa"/>
            <w:tcBorders>
              <w:left w:val="nil"/>
              <w:bottom w:val="single" w:sz="4" w:space="0" w:color="auto"/>
            </w:tcBorders>
          </w:tcPr>
          <w:p w14:paraId="2B494DD9" w14:textId="52AB435A" w:rsidR="00FC56DF" w:rsidRPr="00846461" w:rsidRDefault="00FC56DF" w:rsidP="00FC56D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GenBank accession number</w:t>
            </w:r>
          </w:p>
        </w:tc>
      </w:tr>
      <w:tr w:rsidR="00FC56DF" w:rsidRPr="00846461" w14:paraId="642C9B99" w14:textId="77777777" w:rsidTr="00264F54">
        <w:tc>
          <w:tcPr>
            <w:tcW w:w="4957" w:type="dxa"/>
            <w:tcBorders>
              <w:bottom w:val="nil"/>
              <w:right w:val="nil"/>
            </w:tcBorders>
          </w:tcPr>
          <w:p w14:paraId="4016C008" w14:textId="5D743F39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  <w:szCs w:val="21"/>
              </w:rPr>
              <w:t>Citrullus colocynthis</w:t>
            </w:r>
          </w:p>
        </w:tc>
        <w:tc>
          <w:tcPr>
            <w:tcW w:w="3339" w:type="dxa"/>
            <w:tcBorders>
              <w:left w:val="nil"/>
              <w:bottom w:val="nil"/>
            </w:tcBorders>
          </w:tcPr>
          <w:p w14:paraId="43D1D6DC" w14:textId="18EF78AA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C_035727.1</w:t>
            </w:r>
          </w:p>
        </w:tc>
      </w:tr>
      <w:tr w:rsidR="00FC56DF" w:rsidRPr="00846461" w14:paraId="462EE272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1E5A2915" w14:textId="559ABE3D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  <w:szCs w:val="21"/>
              </w:rPr>
              <w:t>Citrullus ecirrhosus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3E6BEB5" w14:textId="2FACFA18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C_058582.1</w:t>
            </w:r>
          </w:p>
        </w:tc>
      </w:tr>
      <w:tr w:rsidR="00FC56DF" w:rsidRPr="00846461" w14:paraId="34191AB2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0FB20E34" w14:textId="6148F8E3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  <w:szCs w:val="21"/>
              </w:rPr>
              <w:t>Citrullus lanatus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3CD78BC0" w14:textId="3AB5A0D4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C_032008.1</w:t>
            </w:r>
          </w:p>
        </w:tc>
      </w:tr>
      <w:tr w:rsidR="00FC56DF" w:rsidRPr="00846461" w14:paraId="19858202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4221DF41" w14:textId="03F9530A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Indofevillea khasian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87E8A1F" w14:textId="0B0D891E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color w:val="FF0000"/>
              </w:rPr>
              <w:t>NC046859</w:t>
            </w:r>
          </w:p>
        </w:tc>
      </w:tr>
      <w:tr w:rsidR="00FC56DF" w:rsidRPr="00846461" w14:paraId="635DACF5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1D949CA" w14:textId="1495FCCD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Momordica charanti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7F093A9" w14:textId="09D98F00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color w:val="FF0000"/>
              </w:rPr>
              <w:t>NC036807</w:t>
            </w:r>
          </w:p>
        </w:tc>
      </w:tr>
      <w:tr w:rsidR="00FC56DF" w:rsidRPr="00846461" w14:paraId="0EE9CD94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1BC128DE" w14:textId="415DA9F5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Momordica cochinchinensis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C499BC5" w14:textId="55D45A96" w:rsidR="00FC56DF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83357">
              <w:rPr>
                <w:rFonts w:ascii="Times New Roman" w:eastAsia="宋体" w:hAnsi="Times New Roman" w:cs="Times New Roman"/>
                <w:color w:val="FF0000"/>
              </w:rPr>
              <w:t>NC065200</w:t>
            </w:r>
          </w:p>
        </w:tc>
      </w:tr>
      <w:tr w:rsidR="00F44C1E" w:rsidRPr="00846461" w14:paraId="45246165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0737B6C2" w14:textId="6E3CFDA8" w:rsidR="00F44C1E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</w:rPr>
            </w:pPr>
            <w:r w:rsidRPr="00183357">
              <w:rPr>
                <w:rFonts w:ascii="Times New Roman" w:eastAsia="宋体" w:hAnsi="Times New Roman" w:cs="Times New Roman"/>
                <w:i/>
                <w:iCs/>
                <w:color w:val="FF0000"/>
              </w:rPr>
              <w:t>Momordica sessilifoli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F6AF420" w14:textId="12C1E147" w:rsidR="00F44C1E" w:rsidRPr="00183357" w:rsidRDefault="00183357" w:rsidP="000E7685">
            <w:pPr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 w:rsidRPr="00183357">
              <w:rPr>
                <w:rFonts w:ascii="Times New Roman" w:eastAsia="宋体" w:hAnsi="Times New Roman" w:cs="Times New Roman"/>
                <w:color w:val="FF0000"/>
              </w:rPr>
              <w:t>NC046872</w:t>
            </w:r>
          </w:p>
        </w:tc>
      </w:tr>
      <w:tr w:rsidR="00FC56DF" w:rsidRPr="00846461" w14:paraId="2CB937FC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A8067A7" w14:textId="070CC240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mis hystrix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B15570B" w14:textId="35E690C0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MH427087.1</w:t>
            </w:r>
          </w:p>
        </w:tc>
      </w:tr>
      <w:tr w:rsidR="00FC56DF" w:rsidRPr="00846461" w14:paraId="7C19D0A7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8A5831B" w14:textId="2FEBDC63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mis sativus</w:t>
            </w:r>
            <w:r w:rsidRPr="00846461">
              <w:rPr>
                <w:rFonts w:ascii="Times New Roman" w:eastAsia="宋体" w:hAnsi="Times New Roman" w:cs="Times New Roman"/>
              </w:rPr>
              <w:t xml:space="preserve"> var. hardwickii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0A3845D" w14:textId="142ABCD3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KT852702.1</w:t>
            </w:r>
          </w:p>
        </w:tc>
      </w:tr>
      <w:tr w:rsidR="00FC56DF" w:rsidRPr="00846461" w14:paraId="6F6A833A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056693F4" w14:textId="14070376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 xml:space="preserve">Cucumis sativus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4B469FBA" w14:textId="54010622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NC_007144.1</w:t>
            </w:r>
          </w:p>
        </w:tc>
      </w:tr>
      <w:tr w:rsidR="00FC56DF" w:rsidRPr="00846461" w14:paraId="572213F9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64392E0C" w14:textId="444771DC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 xml:space="preserve">Cucumis sativus </w:t>
            </w:r>
            <w:r w:rsidRPr="00846461">
              <w:rPr>
                <w:rFonts w:ascii="Times New Roman" w:eastAsia="宋体" w:hAnsi="Times New Roman" w:cs="Times New Roman"/>
              </w:rPr>
              <w:t>cultivar GY14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0A86472" w14:textId="6D27D8CA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DQ865975.1</w:t>
            </w:r>
          </w:p>
        </w:tc>
      </w:tr>
      <w:tr w:rsidR="00FC56DF" w:rsidRPr="00846461" w14:paraId="29947024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16517E4" w14:textId="325D9EB5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mis sativus</w:t>
            </w:r>
            <w:r w:rsidRPr="00846461">
              <w:rPr>
                <w:rFonts w:ascii="Times New Roman" w:eastAsia="宋体" w:hAnsi="Times New Roman" w:cs="Times New Roman"/>
              </w:rPr>
              <w:t xml:space="preserve"> variety Chinese long green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E52625E" w14:textId="0D971D21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KX231328.1</w:t>
            </w:r>
          </w:p>
        </w:tc>
      </w:tr>
      <w:tr w:rsidR="00FC56DF" w:rsidRPr="00846461" w14:paraId="57907F96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E9ECD33" w14:textId="7CE781F7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mis melo</w:t>
            </w:r>
            <w:r w:rsidRPr="00846461">
              <w:rPr>
                <w:rFonts w:ascii="Times New Roman" w:eastAsia="宋体" w:hAnsi="Times New Roman" w:cs="Times New Roman"/>
              </w:rPr>
              <w:t xml:space="preserve"> var. cantalupo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D32F93D" w14:textId="1B229EBA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MF536704.1</w:t>
            </w:r>
          </w:p>
        </w:tc>
      </w:tr>
      <w:tr w:rsidR="00FC56DF" w:rsidRPr="00846461" w14:paraId="4732868E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D7B8305" w14:textId="7B2995A7" w:rsidR="00FC56DF" w:rsidRPr="00CE7BB5" w:rsidRDefault="00FC56DF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mis melo subsp. agrestis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65E3560" w14:textId="11B7FAE2" w:rsidR="00FC56DF" w:rsidRPr="00846461" w:rsidRDefault="00FC56DF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MW288928.1</w:t>
            </w:r>
          </w:p>
        </w:tc>
      </w:tr>
      <w:tr w:rsidR="00FC56DF" w:rsidRPr="00846461" w14:paraId="6362A02D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7860D7E4" w14:textId="70937C6D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 xml:space="preserve">Cucumis melo </w:t>
            </w:r>
            <w:r w:rsidRPr="00846461">
              <w:rPr>
                <w:rFonts w:ascii="Times New Roman" w:eastAsia="宋体" w:hAnsi="Times New Roman" w:cs="Times New Roman"/>
              </w:rPr>
              <w:t>cultivar Shengkaihu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36472BA8" w14:textId="241AB211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MN990709.1</w:t>
            </w:r>
          </w:p>
        </w:tc>
      </w:tr>
      <w:tr w:rsidR="00FC56DF" w:rsidRPr="00846461" w14:paraId="08D5E18D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9A7B783" w14:textId="70B9F5D7" w:rsidR="00FC56DF" w:rsidRPr="00CE7BB5" w:rsidRDefault="00F44C1E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rbita ficifoli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1237FC47" w14:textId="700E4D27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OK336484.1</w:t>
            </w:r>
          </w:p>
        </w:tc>
      </w:tr>
      <w:tr w:rsidR="00FC56DF" w:rsidRPr="00846461" w14:paraId="5DEC5F48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103A82B7" w14:textId="6AD79C45" w:rsidR="00FC56DF" w:rsidRPr="00CE7BB5" w:rsidRDefault="00F44C1E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rbita moschat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FB56B91" w14:textId="52A6CDFE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NC_036506.1</w:t>
            </w:r>
          </w:p>
        </w:tc>
      </w:tr>
      <w:tr w:rsidR="00FC56DF" w:rsidRPr="00846461" w14:paraId="515A066E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010438B" w14:textId="6DEAB3AD" w:rsidR="00FC56DF" w:rsidRPr="00CE7BB5" w:rsidRDefault="00F44C1E" w:rsidP="000E768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E7BB5">
              <w:rPr>
                <w:rFonts w:ascii="Times New Roman" w:eastAsia="宋体" w:hAnsi="Times New Roman" w:cs="Times New Roman"/>
                <w:i/>
                <w:iCs/>
              </w:rPr>
              <w:t>Cucurbita argyrosperma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1AFC050A" w14:textId="10EFF6F1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NC_065148.1</w:t>
            </w:r>
          </w:p>
        </w:tc>
      </w:tr>
      <w:tr w:rsidR="00FC56DF" w:rsidRPr="00846461" w14:paraId="2F54B93D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6E7D1851" w14:textId="560C5CA0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6D230D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Yugu’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01ACDC4" w14:textId="4871946A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3</w:t>
            </w:r>
          </w:p>
        </w:tc>
      </w:tr>
      <w:tr w:rsidR="00FC56DF" w:rsidRPr="00846461" w14:paraId="6D9C6147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60531540" w14:textId="334A45A9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Huangpin’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6E632C03" w14:textId="48577063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5</w:t>
            </w:r>
          </w:p>
        </w:tc>
      </w:tr>
      <w:tr w:rsidR="00FC56DF" w:rsidRPr="00846461" w14:paraId="07434A06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234CDA1B" w14:textId="435F2E93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Jiashigua’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657F448" w14:textId="5D7F638C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4</w:t>
            </w:r>
          </w:p>
        </w:tc>
      </w:tr>
      <w:tr w:rsidR="00FC56DF" w:rsidRPr="00846461" w14:paraId="2EF6510F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B7B6FD1" w14:textId="358A9080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Meilong’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097D8224" w14:textId="7B1AED0A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80</w:t>
            </w:r>
          </w:p>
        </w:tc>
      </w:tr>
      <w:tr w:rsidR="00FC56DF" w:rsidRPr="00846461" w14:paraId="228F8452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3A9065D8" w14:textId="1FD642D6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Mitiangua’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509FEE8D" w14:textId="74E66A13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81</w:t>
            </w:r>
          </w:p>
        </w:tc>
      </w:tr>
      <w:tr w:rsidR="00FC56DF" w:rsidRPr="00846461" w14:paraId="531B752C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76D4033F" w14:textId="79CED864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BoyangNo.9’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3E8D7056" w14:textId="46805B08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6</w:t>
            </w:r>
          </w:p>
        </w:tc>
      </w:tr>
      <w:tr w:rsidR="00FC56DF" w:rsidRPr="00846461" w14:paraId="2B6F9AE9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5F6B0255" w14:textId="0F506D91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Lvbao’ 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27455F8E" w14:textId="45310CC2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9</w:t>
            </w:r>
          </w:p>
        </w:tc>
      </w:tr>
      <w:tr w:rsidR="00FC56DF" w:rsidRPr="00846461" w14:paraId="66CBD020" w14:textId="77777777" w:rsidTr="00264F54">
        <w:tc>
          <w:tcPr>
            <w:tcW w:w="4957" w:type="dxa"/>
            <w:tcBorders>
              <w:top w:val="nil"/>
              <w:bottom w:val="nil"/>
              <w:right w:val="nil"/>
            </w:tcBorders>
          </w:tcPr>
          <w:p w14:paraId="7396ABB1" w14:textId="1B880342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Yangjiaomi’</w:t>
            </w:r>
          </w:p>
        </w:tc>
        <w:tc>
          <w:tcPr>
            <w:tcW w:w="3339" w:type="dxa"/>
            <w:tcBorders>
              <w:top w:val="nil"/>
              <w:left w:val="nil"/>
              <w:bottom w:val="nil"/>
            </w:tcBorders>
          </w:tcPr>
          <w:p w14:paraId="76459757" w14:textId="05C359ED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8</w:t>
            </w:r>
          </w:p>
        </w:tc>
      </w:tr>
      <w:tr w:rsidR="00FC56DF" w:rsidRPr="00846461" w14:paraId="4D875D92" w14:textId="77777777" w:rsidTr="00264F54">
        <w:tc>
          <w:tcPr>
            <w:tcW w:w="4957" w:type="dxa"/>
            <w:tcBorders>
              <w:top w:val="nil"/>
              <w:right w:val="nil"/>
            </w:tcBorders>
          </w:tcPr>
          <w:p w14:paraId="33FC4EA4" w14:textId="4BF1BB90" w:rsidR="00FC56DF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D230D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Zhimami’</w:t>
            </w:r>
          </w:p>
        </w:tc>
        <w:tc>
          <w:tcPr>
            <w:tcW w:w="3339" w:type="dxa"/>
            <w:tcBorders>
              <w:top w:val="nil"/>
              <w:left w:val="nil"/>
            </w:tcBorders>
          </w:tcPr>
          <w:p w14:paraId="7161BC72" w14:textId="2ACA44D9" w:rsidR="00FC56DF" w:rsidRPr="00846461" w:rsidRDefault="006D230D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R64367</w:t>
            </w:r>
            <w:r w:rsidR="0042122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</w:tbl>
    <w:p w14:paraId="6C432C0F" w14:textId="5422714C" w:rsidR="00FC56DF" w:rsidRPr="00846461" w:rsidRDefault="00FC56DF" w:rsidP="00413169">
      <w:pPr>
        <w:rPr>
          <w:rFonts w:ascii="Times New Roman" w:eastAsia="宋体" w:hAnsi="Times New Roman" w:cs="Times New Roman"/>
          <w:szCs w:val="21"/>
        </w:rPr>
      </w:pPr>
    </w:p>
    <w:p w14:paraId="5EB80409" w14:textId="547FADB4" w:rsidR="00083BD0" w:rsidRDefault="00264F54" w:rsidP="00264F54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E86D43D" w14:textId="77777777" w:rsidR="00264F54" w:rsidRDefault="000E7685" w:rsidP="00264F54">
      <w:pPr>
        <w:jc w:val="left"/>
        <w:rPr>
          <w:rFonts w:ascii="Times New Roman" w:eastAsia="宋体" w:hAnsi="Times New Roman" w:cs="Times New Roman"/>
          <w:szCs w:val="21"/>
        </w:rPr>
      </w:pPr>
      <w:r w:rsidRPr="00264F54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="00F44C1E" w:rsidRPr="00264F54">
        <w:rPr>
          <w:rFonts w:ascii="Times New Roman" w:eastAsia="宋体" w:hAnsi="Times New Roman" w:cs="Times New Roman"/>
          <w:b/>
          <w:bCs/>
          <w:szCs w:val="21"/>
        </w:rPr>
        <w:t>2</w:t>
      </w:r>
      <w:r w:rsidRPr="00846461">
        <w:rPr>
          <w:rFonts w:ascii="Times New Roman" w:eastAsia="宋体" w:hAnsi="Times New Roman" w:cs="Times New Roman"/>
          <w:szCs w:val="21"/>
        </w:rPr>
        <w:t xml:space="preserve"> </w:t>
      </w:r>
    </w:p>
    <w:p w14:paraId="2EDB36DD" w14:textId="4137A377" w:rsidR="000E7685" w:rsidRPr="00846461" w:rsidRDefault="000E7685" w:rsidP="00264F54">
      <w:pPr>
        <w:jc w:val="left"/>
        <w:rPr>
          <w:rFonts w:ascii="Times New Roman" w:eastAsia="宋体" w:hAnsi="Times New Roman" w:cs="Times New Roman"/>
          <w:szCs w:val="21"/>
        </w:rPr>
      </w:pPr>
      <w:r w:rsidRPr="00846461">
        <w:rPr>
          <w:rFonts w:ascii="Times New Roman" w:eastAsia="宋体" w:hAnsi="Times New Roman" w:cs="Times New Roman"/>
          <w:szCs w:val="21"/>
        </w:rPr>
        <w:t xml:space="preserve">GC content of </w:t>
      </w:r>
      <w:r w:rsidR="007E4BF0">
        <w:rPr>
          <w:rFonts w:ascii="Times New Roman" w:eastAsia="宋体" w:hAnsi="Times New Roman" w:cs="Times New Roman"/>
          <w:szCs w:val="21"/>
        </w:rPr>
        <w:t>9</w:t>
      </w:r>
      <w:r w:rsidRPr="00846461">
        <w:rPr>
          <w:rFonts w:ascii="Times New Roman" w:eastAsia="宋体" w:hAnsi="Times New Roman" w:cs="Times New Roman"/>
          <w:szCs w:val="21"/>
        </w:rPr>
        <w:t xml:space="preserve"> varieties of melons in different regions.</w:t>
      </w:r>
    </w:p>
    <w:tbl>
      <w:tblPr>
        <w:tblStyle w:val="a7"/>
        <w:tblW w:w="844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74"/>
        <w:gridCol w:w="1474"/>
        <w:gridCol w:w="1474"/>
        <w:gridCol w:w="1474"/>
      </w:tblGrid>
      <w:tr w:rsidR="00826C53" w:rsidRPr="00846461" w14:paraId="0D8C968F" w14:textId="77777777" w:rsidTr="00264F54">
        <w:tc>
          <w:tcPr>
            <w:tcW w:w="2547" w:type="dxa"/>
            <w:tcBorders>
              <w:bottom w:val="single" w:sz="4" w:space="0" w:color="auto"/>
              <w:right w:val="nil"/>
            </w:tcBorders>
          </w:tcPr>
          <w:p w14:paraId="214B6916" w14:textId="2CED0295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650B3DCB" w14:textId="023DD99A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LSC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7B4E758D" w14:textId="24410EE3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SSC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75913C89" w14:textId="1A5422EB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IRa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</w:tcBorders>
          </w:tcPr>
          <w:p w14:paraId="0C009624" w14:textId="580907E2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IRb</w:t>
            </w:r>
          </w:p>
        </w:tc>
      </w:tr>
      <w:tr w:rsidR="00826C53" w:rsidRPr="00846461" w14:paraId="09979E78" w14:textId="77777777" w:rsidTr="00264F54">
        <w:tc>
          <w:tcPr>
            <w:tcW w:w="2547" w:type="dxa"/>
            <w:tcBorders>
              <w:bottom w:val="nil"/>
              <w:right w:val="nil"/>
            </w:tcBorders>
          </w:tcPr>
          <w:p w14:paraId="65789741" w14:textId="3FE91982" w:rsidR="00826C53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DC1292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Yugu’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5E4F985D" w14:textId="2D470342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E951C60" w14:textId="37D6C2A9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3BD9C373" w14:textId="5CEC7B6E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74" w:type="dxa"/>
            <w:tcBorders>
              <w:left w:val="nil"/>
              <w:bottom w:val="nil"/>
            </w:tcBorders>
          </w:tcPr>
          <w:p w14:paraId="296E5AA1" w14:textId="77480F49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826C53" w:rsidRPr="00846461" w14:paraId="4485D514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8A71C1E" w14:textId="6C84541C" w:rsidR="00826C53" w:rsidRPr="00846461" w:rsidRDefault="00F44C1E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Meilong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EE590E" w14:textId="1854C169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BDB43BB" w14:textId="44F697B9" w:rsidR="00826C53" w:rsidRPr="00846461" w:rsidRDefault="00826C53" w:rsidP="000E76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</w:t>
            </w:r>
            <w:r w:rsidR="0076224D"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F0B44A" w14:textId="480758F5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42.8</w:t>
            </w:r>
            <w:r w:rsidR="0076224D" w:rsidRPr="00846461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45C22803" w14:textId="227F6C0B" w:rsidR="00826C53" w:rsidRPr="00846461" w:rsidRDefault="00826C53" w:rsidP="000E768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42.8</w:t>
            </w:r>
            <w:r w:rsidR="0076224D" w:rsidRPr="00846461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F44C1E" w:rsidRPr="00846461" w14:paraId="4E316327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D4C3FDF" w14:textId="2B9BA5BE" w:rsidR="00F44C1E" w:rsidRPr="00846461" w:rsidRDefault="00F44C1E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Jiashigua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3B4586" w14:textId="068CA919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E6F4A7" w14:textId="4327753D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6.8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EFD3325" w14:textId="215EAC5E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1.6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5C4495BD" w14:textId="0D6093AD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1.7%</w:t>
            </w:r>
          </w:p>
        </w:tc>
      </w:tr>
      <w:tr w:rsidR="00F44C1E" w:rsidRPr="00846461" w14:paraId="5E5F1C69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57B5B3CC" w14:textId="0D322F56" w:rsidR="00F44C1E" w:rsidRPr="00846461" w:rsidRDefault="00F44C1E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 w:rsidRPr="00846461">
              <w:rPr>
                <w:rFonts w:ascii="Times New Roman" w:eastAsia="宋体" w:hAnsi="Times New Roman" w:cs="Times New Roman"/>
              </w:rPr>
              <w:t>‘Huangpin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0BF70C6" w14:textId="71417798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B5649B2" w14:textId="5BC9879D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F491486" w14:textId="6EC89DE7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385635EA" w14:textId="4D0E17BB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%</w:t>
            </w:r>
          </w:p>
        </w:tc>
      </w:tr>
      <w:tr w:rsidR="00F44C1E" w:rsidRPr="00846461" w14:paraId="47518A78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1D1D026" w14:textId="594EAA64" w:rsidR="00F44C1E" w:rsidRPr="00846461" w:rsidRDefault="00F44C1E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BoyangNo.9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2AF9C6" w14:textId="7795EB0A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BD1512" w14:textId="5D6485CC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0.9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9EB75D" w14:textId="7FFED89B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60DE32D9" w14:textId="30B15081" w:rsidR="00F44C1E" w:rsidRPr="00846461" w:rsidRDefault="00F44C1E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%</w:t>
            </w:r>
          </w:p>
        </w:tc>
      </w:tr>
      <w:tr w:rsidR="00963FB9" w:rsidRPr="00846461" w14:paraId="1EB41212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1E39FD0E" w14:textId="39EBA85A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Mitiangua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1ADC54C" w14:textId="256DD5A3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276CBD3" w14:textId="600667C8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15CE9A2" w14:textId="4D1A0C34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5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527647FA" w14:textId="3AABD378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5%</w:t>
            </w:r>
          </w:p>
        </w:tc>
      </w:tr>
      <w:tr w:rsidR="00963FB9" w:rsidRPr="00846461" w14:paraId="7F6CA253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7D26049E" w14:textId="20A65F5C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Zhimami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8C1790" w14:textId="0B3DB348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770B406" w14:textId="5ED3B580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3D8DF7F" w14:textId="07C326DC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6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79B7134E" w14:textId="4910FC12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8%</w:t>
            </w:r>
          </w:p>
        </w:tc>
      </w:tr>
      <w:tr w:rsidR="00963FB9" w:rsidRPr="00846461" w14:paraId="616C61DC" w14:textId="77777777" w:rsidTr="00264F54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59C4843" w14:textId="29A51E05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Yangjiaomi’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8CDA6D" w14:textId="017CFA38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1A46841" w14:textId="06AD4917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D7FC868" w14:textId="7968CFE3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42.6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</w:tcBorders>
          </w:tcPr>
          <w:p w14:paraId="2B406B98" w14:textId="1C0180A9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42.7%</w:t>
            </w:r>
          </w:p>
        </w:tc>
      </w:tr>
      <w:tr w:rsidR="00963FB9" w:rsidRPr="00846461" w14:paraId="1D103399" w14:textId="77777777" w:rsidTr="00264F54">
        <w:tc>
          <w:tcPr>
            <w:tcW w:w="2547" w:type="dxa"/>
            <w:tcBorders>
              <w:top w:val="nil"/>
              <w:right w:val="nil"/>
            </w:tcBorders>
          </w:tcPr>
          <w:p w14:paraId="15F3253E" w14:textId="3E7D783D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1292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Lvbao’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2BE879B7" w14:textId="202BA0A1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4.7%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1092322E" w14:textId="495E78B5" w:rsidR="00963FB9" w:rsidRPr="00846461" w:rsidRDefault="00963FB9" w:rsidP="00F44C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1%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75311D75" w14:textId="4B576F63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6%</w:t>
            </w:r>
          </w:p>
        </w:tc>
        <w:tc>
          <w:tcPr>
            <w:tcW w:w="1474" w:type="dxa"/>
            <w:tcBorders>
              <w:top w:val="nil"/>
              <w:left w:val="nil"/>
            </w:tcBorders>
          </w:tcPr>
          <w:p w14:paraId="539BDA3D" w14:textId="178256DA" w:rsidR="00963FB9" w:rsidRPr="00846461" w:rsidRDefault="00963FB9" w:rsidP="00F44C1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2.6%</w:t>
            </w:r>
          </w:p>
        </w:tc>
      </w:tr>
    </w:tbl>
    <w:p w14:paraId="6A7139B1" w14:textId="14BF2793" w:rsidR="000E7685" w:rsidRPr="00846461" w:rsidRDefault="00264F54" w:rsidP="000E7685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23FD7B3F" w14:textId="77777777" w:rsidR="00264F54" w:rsidRDefault="000E7685" w:rsidP="00264F54">
      <w:pPr>
        <w:rPr>
          <w:rFonts w:ascii="Times New Roman" w:eastAsia="宋体" w:hAnsi="Times New Roman" w:cs="Times New Roman"/>
          <w:szCs w:val="21"/>
        </w:rPr>
      </w:pPr>
      <w:r w:rsidRPr="00264F54">
        <w:rPr>
          <w:rFonts w:ascii="Times New Roman" w:eastAsia="宋体" w:hAnsi="Times New Roman" w:cs="Times New Roman"/>
          <w:b/>
          <w:bCs/>
          <w:szCs w:val="21"/>
        </w:rPr>
        <w:lastRenderedPageBreak/>
        <w:t>Table S</w:t>
      </w:r>
      <w:r w:rsidR="00963FB9" w:rsidRPr="00264F54">
        <w:rPr>
          <w:rFonts w:ascii="Times New Roman" w:eastAsia="宋体" w:hAnsi="Times New Roman" w:cs="Times New Roman"/>
          <w:b/>
          <w:bCs/>
          <w:szCs w:val="21"/>
        </w:rPr>
        <w:t>3</w:t>
      </w:r>
      <w:r w:rsidRPr="00264F5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14:paraId="563AC297" w14:textId="045DF7F1" w:rsidR="000E7685" w:rsidRPr="00846461" w:rsidRDefault="004A1778" w:rsidP="00264F54">
      <w:pPr>
        <w:rPr>
          <w:rFonts w:ascii="Times New Roman" w:eastAsia="宋体" w:hAnsi="Times New Roman" w:cs="Times New Roman"/>
          <w:szCs w:val="21"/>
        </w:rPr>
      </w:pPr>
      <w:r w:rsidRPr="00846461">
        <w:rPr>
          <w:rFonts w:ascii="Times New Roman" w:eastAsia="宋体" w:hAnsi="Times New Roman" w:cs="Times New Roman"/>
          <w:szCs w:val="21"/>
        </w:rPr>
        <w:t xml:space="preserve">The number of repeat sequences in </w:t>
      </w:r>
      <w:r w:rsidR="002F0380" w:rsidRPr="00846461">
        <w:rPr>
          <w:rFonts w:ascii="Times New Roman" w:eastAsia="宋体" w:hAnsi="Times New Roman" w:cs="Times New Roman"/>
          <w:szCs w:val="21"/>
        </w:rPr>
        <w:t xml:space="preserve">9 </w:t>
      </w:r>
      <w:r w:rsidRPr="00846461">
        <w:rPr>
          <w:rFonts w:ascii="Times New Roman" w:eastAsia="宋体" w:hAnsi="Times New Roman" w:cs="Times New Roman"/>
          <w:szCs w:val="21"/>
        </w:rPr>
        <w:t>varieties of melons.</w:t>
      </w:r>
    </w:p>
    <w:tbl>
      <w:tblPr>
        <w:tblStyle w:val="a7"/>
        <w:tblW w:w="8357" w:type="dxa"/>
        <w:tblLook w:val="04A0" w:firstRow="1" w:lastRow="0" w:firstColumn="1" w:lastColumn="0" w:noHBand="0" w:noVBand="1"/>
      </w:tblPr>
      <w:tblGrid>
        <w:gridCol w:w="2689"/>
        <w:gridCol w:w="1417"/>
        <w:gridCol w:w="1417"/>
        <w:gridCol w:w="1417"/>
        <w:gridCol w:w="1417"/>
      </w:tblGrid>
      <w:tr w:rsidR="00413169" w:rsidRPr="00846461" w14:paraId="16EE4822" w14:textId="77777777" w:rsidTr="00264F54">
        <w:tc>
          <w:tcPr>
            <w:tcW w:w="2689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4E183800" w14:textId="041EE9F9" w:rsidR="00963FB9" w:rsidRPr="00846461" w:rsidRDefault="00846461" w:rsidP="00846461">
            <w:pPr>
              <w:tabs>
                <w:tab w:val="right" w:pos="2473"/>
              </w:tabs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ame</w:t>
            </w:r>
            <w:r w:rsidRPr="00846461">
              <w:rPr>
                <w:rFonts w:ascii="Times New Roman" w:eastAsia="宋体" w:hAnsi="Times New Roman" w:cs="Times New Roman"/>
                <w:szCs w:val="21"/>
              </w:rPr>
              <w:tab/>
              <w:t>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229410D" w14:textId="5F4CAF32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3B15C86" w14:textId="1A31CD05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637617C" w14:textId="39A1C6D6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5A3C5F6" w14:textId="0EA2D9A4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</w:tr>
      <w:tr w:rsidR="00413169" w:rsidRPr="00846461" w14:paraId="483D2502" w14:textId="77777777" w:rsidTr="00264F54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4E520B0E" w14:textId="1CA3CDC6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</w:t>
            </w:r>
            <w:r w:rsidR="007E4BF0" w:rsidRPr="007E4BF0">
              <w:rPr>
                <w:rFonts w:ascii="Times New Roman" w:eastAsia="宋体" w:hAnsi="Times New Roman" w:cs="Times New Roman"/>
                <w:i/>
                <w:iCs/>
              </w:rPr>
              <w:t>o</w:t>
            </w:r>
            <w:r w:rsidRPr="00846461">
              <w:rPr>
                <w:rFonts w:ascii="Times New Roman" w:eastAsia="宋体" w:hAnsi="Times New Roman" w:cs="Times New Roman"/>
              </w:rPr>
              <w:t xml:space="preserve"> ‘Yugu’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C7EF599" w14:textId="1555E0D1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DA0BC6E" w14:textId="3FBF44CE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A69BD99" w14:textId="729F9E36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59B7750" w14:textId="1F54B556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5303DF31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CC19B9C" w14:textId="13379A42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</w:t>
            </w:r>
            <w:r w:rsidR="007E4BF0" w:rsidRPr="007E4BF0">
              <w:rPr>
                <w:rFonts w:ascii="Times New Roman" w:eastAsia="宋体" w:hAnsi="Times New Roman" w:cs="Times New Roman"/>
                <w:i/>
                <w:iCs/>
              </w:rPr>
              <w:t>o</w:t>
            </w:r>
            <w:r w:rsidR="007E4BF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Meilong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BA05D" w14:textId="0310A31C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3F0D1" w14:textId="520011A4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7E4BF0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A6462" w14:textId="7D079018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9D102" w14:textId="727E2A1A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13169" w:rsidRPr="00846461" w14:paraId="3BCB1571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962DBF" w14:textId="5D7C4892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</w:t>
            </w:r>
            <w:r w:rsidR="007E4BF0" w:rsidRPr="007E4BF0">
              <w:rPr>
                <w:rFonts w:ascii="Times New Roman" w:eastAsia="宋体" w:hAnsi="Times New Roman" w:cs="Times New Roman"/>
                <w:i/>
                <w:iCs/>
              </w:rPr>
              <w:t>o</w:t>
            </w:r>
            <w:r w:rsidRPr="00846461">
              <w:rPr>
                <w:rFonts w:ascii="Times New Roman" w:eastAsia="宋体" w:hAnsi="Times New Roman" w:cs="Times New Roman"/>
              </w:rPr>
              <w:t xml:space="preserve"> ‘Jiashigua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65D526" w14:textId="29FF81C9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EE7B4" w14:textId="59F11CE0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B9026" w14:textId="6469F828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5DEA5" w14:textId="502D1616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467C8BC1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9025E0C" w14:textId="0995C2B0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Huangpin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EF5EE" w14:textId="416162BC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8DAA2B" w14:textId="450F31ED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5ED18" w14:textId="2671E478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257168" w14:textId="7CAAEE5B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443702F9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30A5750" w14:textId="3829A071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</w:t>
            </w:r>
            <w:r w:rsidR="007E4BF0" w:rsidRPr="007E4BF0">
              <w:rPr>
                <w:rFonts w:ascii="Times New Roman" w:eastAsia="宋体" w:hAnsi="Times New Roman" w:cs="Times New Roman"/>
                <w:i/>
                <w:iCs/>
              </w:rPr>
              <w:t>o</w:t>
            </w:r>
            <w:r w:rsidRPr="00846461">
              <w:rPr>
                <w:rFonts w:ascii="Times New Roman" w:eastAsia="宋体" w:hAnsi="Times New Roman" w:cs="Times New Roman"/>
              </w:rPr>
              <w:t xml:space="preserve"> ‘Boyang</w:t>
            </w:r>
            <w:r w:rsidR="007E4BF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No.9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456A1" w14:textId="2D02F4AB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C2BAA" w14:textId="4AFF1774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63F60B" w14:textId="538CB1D3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2E34E" w14:textId="5D971760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0879B95A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D79E9EB" w14:textId="418DC598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Mitiangua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0F9F96" w14:textId="1978C5C5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9EE59" w14:textId="239A8B40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  <w:r w:rsidR="007E4BF0">
              <w:rPr>
                <w:rFonts w:ascii="Times New Roman" w:eastAsia="宋体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9904C" w14:textId="27E9091E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15D6B" w14:textId="18BC3485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61ED8C09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0C85F54" w14:textId="7194CD8F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7E4BF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Zhimami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FDE4BE" w14:textId="30149854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D34F2" w14:textId="12D7C536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525A5" w14:textId="1E1E8DEA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21FCD6" w14:textId="7BC3B767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514F505E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1221D7E" w14:textId="6AE54376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7E4BF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Yangjiaomi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25E03" w14:textId="43133D1A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D8104" w14:textId="4FD2F15C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B4DD1" w14:textId="2198F3F6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E54330" w14:textId="7117CA9F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413169" w:rsidRPr="00846461" w14:paraId="5D898CAB" w14:textId="77777777" w:rsidTr="00264F54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ACB0E5F" w14:textId="44958C06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E4BF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7E4BF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Lvbao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345C1" w14:textId="17ACDD7E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C7BEAD" w14:textId="40CC1530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ACA37" w14:textId="1F82EB34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C71E1" w14:textId="38A69882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413169" w:rsidRPr="00846461" w14:paraId="28D76E11" w14:textId="77777777" w:rsidTr="00264F54">
        <w:tc>
          <w:tcPr>
            <w:tcW w:w="2689" w:type="dxa"/>
            <w:tcBorders>
              <w:top w:val="nil"/>
              <w:left w:val="nil"/>
              <w:right w:val="nil"/>
            </w:tcBorders>
          </w:tcPr>
          <w:p w14:paraId="00E6645A" w14:textId="2246A44D" w:rsidR="00963FB9" w:rsidRPr="00846461" w:rsidRDefault="00963FB9" w:rsidP="00DD137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A47736" w14:textId="3A44548D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  <w:r w:rsidR="007E4BF0"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D7E1408" w14:textId="3DECDADF" w:rsidR="00963FB9" w:rsidRPr="00846461" w:rsidRDefault="007E4BF0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8D34BD7" w14:textId="77DE3ED1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  <w:r w:rsidR="007E4BF0">
              <w:rPr>
                <w:rFonts w:ascii="Times New Roman" w:eastAsia="宋体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D11397E" w14:textId="7423641A" w:rsidR="00963FB9" w:rsidRPr="00846461" w:rsidRDefault="00963FB9" w:rsidP="00DD1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</w:tbl>
    <w:p w14:paraId="7A854250" w14:textId="654DFEC1" w:rsidR="005E6C9E" w:rsidRPr="00846461" w:rsidRDefault="00264F54" w:rsidP="00264F54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06173D31" w14:textId="77777777" w:rsidR="00264F54" w:rsidRPr="007942DB" w:rsidRDefault="002F0380" w:rsidP="00264F54">
      <w:pPr>
        <w:rPr>
          <w:rFonts w:ascii="Times New Roman" w:eastAsia="宋体" w:hAnsi="Times New Roman" w:cs="Times New Roman"/>
          <w:b/>
          <w:bCs/>
          <w:szCs w:val="21"/>
        </w:rPr>
      </w:pPr>
      <w:r w:rsidRPr="007942D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S4 </w:t>
      </w:r>
    </w:p>
    <w:p w14:paraId="39CA650A" w14:textId="75A640F7" w:rsidR="00963FB9" w:rsidRPr="00846461" w:rsidRDefault="002F0380" w:rsidP="00264F54">
      <w:pPr>
        <w:rPr>
          <w:rFonts w:ascii="Times New Roman" w:eastAsia="宋体" w:hAnsi="Times New Roman" w:cs="Times New Roman"/>
          <w:szCs w:val="21"/>
        </w:rPr>
      </w:pPr>
      <w:r w:rsidRPr="00846461">
        <w:rPr>
          <w:rFonts w:ascii="Times New Roman" w:eastAsia="宋体" w:hAnsi="Times New Roman" w:cs="Times New Roman"/>
          <w:szCs w:val="21"/>
        </w:rPr>
        <w:t xml:space="preserve">The number of </w:t>
      </w:r>
      <w:r w:rsidRPr="00846461">
        <w:rPr>
          <w:rFonts w:ascii="Times New Roman" w:eastAsia="宋体" w:hAnsi="Times New Roman" w:cs="Times New Roman"/>
        </w:rPr>
        <w:t>simple sequence repeats (SSRs)</w:t>
      </w:r>
      <w:r w:rsidRPr="00846461">
        <w:rPr>
          <w:rFonts w:ascii="Times New Roman" w:eastAsia="宋体" w:hAnsi="Times New Roman" w:cs="Times New Roman"/>
          <w:szCs w:val="21"/>
        </w:rPr>
        <w:t xml:space="preserve"> in 9 varieties of melons.</w:t>
      </w:r>
    </w:p>
    <w:tbl>
      <w:tblPr>
        <w:tblStyle w:val="a7"/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851"/>
        <w:gridCol w:w="992"/>
        <w:gridCol w:w="1134"/>
        <w:gridCol w:w="1134"/>
        <w:gridCol w:w="1134"/>
        <w:gridCol w:w="851"/>
      </w:tblGrid>
      <w:tr w:rsidR="00846461" w:rsidRPr="00846461" w14:paraId="2FBD4ECD" w14:textId="77777777" w:rsidTr="00251CC2">
        <w:trPr>
          <w:trHeight w:val="440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01A79E3B" w14:textId="496A235C" w:rsidR="002F0380" w:rsidRPr="00846461" w:rsidRDefault="00846461" w:rsidP="005A4570">
            <w:pPr>
              <w:tabs>
                <w:tab w:val="left" w:pos="1263"/>
              </w:tabs>
              <w:ind w:firstLineChars="300" w:firstLine="63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Name</w:t>
            </w:r>
            <w:r w:rsidRPr="00846461">
              <w:rPr>
                <w:rFonts w:ascii="Times New Roman" w:eastAsia="宋体" w:hAnsi="Times New Roman" w:cs="Times New Roman"/>
                <w:szCs w:val="21"/>
              </w:rPr>
              <w:tab/>
              <w:t>Typ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EBD8013" w14:textId="357D97FB" w:rsidR="002F0380" w:rsidRPr="00846461" w:rsidRDefault="002F0380" w:rsidP="002F0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mononucleotid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6E74493" w14:textId="2012A17E" w:rsidR="002F0380" w:rsidRPr="00846461" w:rsidRDefault="002F0380" w:rsidP="002F0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dinucleotid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13E95FE" w14:textId="28870E36" w:rsidR="002F0380" w:rsidRPr="00846461" w:rsidRDefault="002F0380" w:rsidP="002F0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trinucleotid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0CFBE7" w14:textId="0A68C342" w:rsidR="002F0380" w:rsidRPr="00846461" w:rsidRDefault="002F0380" w:rsidP="002F0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tetranucleotid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28A377" w14:textId="3034BC60" w:rsidR="002F0380" w:rsidRPr="00846461" w:rsidRDefault="002F0380" w:rsidP="002F0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pentanucleotid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13B7D7" w14:textId="4C063A21" w:rsidR="002F0380" w:rsidRPr="00846461" w:rsidRDefault="002F0380" w:rsidP="002F0380">
            <w:pPr>
              <w:widowControl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Cs w:val="21"/>
              </w:rPr>
              <w:t>hexanucleotid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808201" w14:textId="6B9381C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</w:tr>
      <w:tr w:rsidR="00846461" w:rsidRPr="00846461" w14:paraId="6021F33E" w14:textId="77777777" w:rsidTr="00251CC2"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1BD37F6" w14:textId="55712E4E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Yugu’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C84CA45" w14:textId="389CE20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D506A98" w14:textId="7598270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1162587" w14:textId="691EBE8A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AAA3DA" w14:textId="5B80A38D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25CCD1F" w14:textId="710F35E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D35D987" w14:textId="6F92FAE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5E703E1" w14:textId="29BA651D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0</w:t>
            </w:r>
          </w:p>
        </w:tc>
      </w:tr>
      <w:tr w:rsidR="00846461" w:rsidRPr="00846461" w14:paraId="3DD593FF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9020C" w14:textId="07CD83E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4A354F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Meilong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8524" w14:textId="74AFC3EF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73F9" w14:textId="75A221D9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CC48" w14:textId="1534CF6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C22A" w14:textId="2605FC0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C790" w14:textId="6B011960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8DFF" w14:textId="2F151647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2956" w14:textId="41C9F87B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2</w:t>
            </w:r>
          </w:p>
        </w:tc>
      </w:tr>
      <w:tr w:rsidR="00846461" w:rsidRPr="00846461" w14:paraId="69FD412E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BBAA5F" w14:textId="6A8F355F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4A354F" w:rsidRPr="005A4570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Jiashigua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7800" w14:textId="5704629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7415" w14:textId="5E47B2B7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52E6" w14:textId="7FA01196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1266" w14:textId="3ACF920A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D2E2" w14:textId="48226ED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FD72" w14:textId="6C03D6F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D3FB" w14:textId="7F78058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69</w:t>
            </w:r>
          </w:p>
        </w:tc>
      </w:tr>
      <w:tr w:rsidR="00846461" w:rsidRPr="00846461" w14:paraId="66059801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04C96B" w14:textId="12FF76F9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46269742"/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Pr="00846461">
              <w:rPr>
                <w:rFonts w:ascii="Times New Roman" w:eastAsia="宋体" w:hAnsi="Times New Roman" w:cs="Times New Roman"/>
              </w:rPr>
              <w:t xml:space="preserve"> ‘Huangpin’</w:t>
            </w:r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78A0" w14:textId="6A5ADB42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4FB8" w14:textId="3A9A53D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0529" w14:textId="4D8FF37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BC08" w14:textId="267B0BB2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32FB" w14:textId="597C76BE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AA3D" w14:textId="16E43104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D069" w14:textId="2CFA7BB4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68</w:t>
            </w:r>
          </w:p>
        </w:tc>
      </w:tr>
      <w:tr w:rsidR="00846461" w:rsidRPr="00846461" w14:paraId="700E4139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2BDE6A" w14:textId="7A062265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 w:rsidRPr="00846461">
              <w:rPr>
                <w:rFonts w:ascii="Times New Roman" w:eastAsia="宋体" w:hAnsi="Times New Roman" w:cs="Times New Roman"/>
              </w:rPr>
              <w:t>‘Boyang</w:t>
            </w:r>
            <w:r w:rsidR="004A354F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No.9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4C94" w14:textId="4B391FB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D164" w14:textId="6981E72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941D" w14:textId="378E785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EB83" w14:textId="6FAACCD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C54D" w14:textId="0682036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E41A" w14:textId="44C9DE2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9E13" w14:textId="602E7315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3</w:t>
            </w:r>
          </w:p>
        </w:tc>
      </w:tr>
      <w:tr w:rsidR="00846461" w:rsidRPr="00846461" w14:paraId="5F21E533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D63F0E" w14:textId="31F8EF2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1" w:name="_Hlk146269782"/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</w:t>
            </w:r>
            <w:r w:rsidR="005A4570" w:rsidRPr="005A4570">
              <w:rPr>
                <w:rFonts w:ascii="Times New Roman" w:eastAsia="宋体" w:hAnsi="Times New Roman" w:cs="Times New Roman"/>
                <w:i/>
                <w:iCs/>
              </w:rPr>
              <w:t>o</w:t>
            </w:r>
            <w:r w:rsidR="005A4570">
              <w:rPr>
                <w:rFonts w:ascii="Times New Roman" w:eastAsia="宋体" w:hAnsi="Times New Roman" w:cs="Times New Roman"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Mitiangua’</w:t>
            </w:r>
            <w:bookmarkEnd w:id="1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D686" w14:textId="0F5BBC62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B5BD" w14:textId="7CB17146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CC15" w14:textId="1484018A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12DA" w14:textId="273BCE7F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0B23" w14:textId="24E64704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24AB" w14:textId="542A122E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7DA0" w14:textId="7B8B37BB" w:rsidR="002F0380" w:rsidRPr="00846461" w:rsidRDefault="00DC5B73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69</w:t>
            </w:r>
          </w:p>
        </w:tc>
      </w:tr>
      <w:tr w:rsidR="00846461" w:rsidRPr="00846461" w14:paraId="723FBF26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EE1873" w14:textId="77ED7F9A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2" w:name="_Hlk146269791"/>
            <w:r w:rsidRPr="005A4570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 w:rsidRPr="00846461">
              <w:rPr>
                <w:rFonts w:ascii="Times New Roman" w:eastAsia="宋体" w:hAnsi="Times New Roman" w:cs="Times New Roman"/>
              </w:rPr>
              <w:t>‘Zhimami’</w:t>
            </w:r>
            <w:bookmarkEnd w:id="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E4FF" w14:textId="6D083FA2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CFB9" w14:textId="707E0A4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B1D0" w14:textId="2E5D63A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6EF3" w14:textId="4FC5662B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9D1" w14:textId="62ED71A9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E316" w14:textId="4A2E4BC4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ACDE" w14:textId="30A9C34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2</w:t>
            </w:r>
          </w:p>
        </w:tc>
      </w:tr>
      <w:tr w:rsidR="00846461" w:rsidRPr="00846461" w14:paraId="334E4A37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3B96F6" w14:textId="6D452B4E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 w:rsidRPr="00846461">
              <w:rPr>
                <w:rFonts w:ascii="Times New Roman" w:eastAsia="宋体" w:hAnsi="Times New Roman" w:cs="Times New Roman"/>
              </w:rPr>
              <w:t>‘Yangjiaomi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14B1" w14:textId="6D1D8334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7C0D" w14:textId="203F5C67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EFF1" w14:textId="39C88E4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B5B5" w14:textId="5E07B9E5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D3B1" w14:textId="6973808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1FB7" w14:textId="0F176C74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9769" w14:textId="7D1110B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1</w:t>
            </w:r>
          </w:p>
        </w:tc>
      </w:tr>
      <w:tr w:rsidR="00846461" w:rsidRPr="00846461" w14:paraId="4A8E12B4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9AB009" w14:textId="72D650CD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A4570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5A4570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Pr="00846461">
              <w:rPr>
                <w:rFonts w:ascii="Times New Roman" w:eastAsia="宋体" w:hAnsi="Times New Roman" w:cs="Times New Roman"/>
              </w:rPr>
              <w:t>‘Lvbao’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4069" w14:textId="10A85FB5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A86D" w14:textId="266C53C2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44D9" w14:textId="24D60B60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1E35" w14:textId="427F29CE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CE3D" w14:textId="2373AC10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E515" w14:textId="279CAEB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382F" w14:textId="510C09A9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1</w:t>
            </w:r>
          </w:p>
        </w:tc>
      </w:tr>
      <w:tr w:rsidR="00846461" w:rsidRPr="00846461" w14:paraId="78419FFA" w14:textId="77777777" w:rsidTr="00251CC2">
        <w:trPr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0BA8F92" w14:textId="08A33DD9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46461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30229CDF" w14:textId="40E67DB7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AE8DFC5" w14:textId="65719EE9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2DD4A5B" w14:textId="52EA2AC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E7A4AF7" w14:textId="7C782833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49AD1A1" w14:textId="28AB1BCC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68D68C" w14:textId="475630E8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AFB7029" w14:textId="1070C901" w:rsidR="002F0380" w:rsidRPr="00846461" w:rsidRDefault="002F0380" w:rsidP="002F03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46461">
              <w:rPr>
                <w:rFonts w:ascii="Times New Roman" w:eastAsia="宋体" w:hAnsi="Times New Roman" w:cs="Times New Roman"/>
                <w:color w:val="000000"/>
                <w:sz w:val="22"/>
              </w:rPr>
              <w:t>635</w:t>
            </w:r>
          </w:p>
        </w:tc>
      </w:tr>
    </w:tbl>
    <w:p w14:paraId="368746D5" w14:textId="77777777" w:rsidR="00963FB9" w:rsidRPr="00846461" w:rsidRDefault="00963FB9" w:rsidP="004A1778">
      <w:pPr>
        <w:jc w:val="center"/>
        <w:rPr>
          <w:rFonts w:ascii="Times New Roman" w:eastAsia="宋体" w:hAnsi="Times New Roman" w:cs="Times New Roman"/>
          <w:szCs w:val="21"/>
        </w:rPr>
      </w:pPr>
    </w:p>
    <w:p w14:paraId="6F01EE3E" w14:textId="381DBA0F" w:rsidR="00D87D22" w:rsidRDefault="00264F54" w:rsidP="00D87D22">
      <w:pPr>
        <w:rPr>
          <w:rFonts w:ascii="Times New Roman" w:eastAsia="宋体" w:hAnsi="Times New Roman" w:cs="Times New Roman"/>
          <w:szCs w:val="21"/>
        </w:rPr>
      </w:pPr>
      <w:bookmarkStart w:id="3" w:name="_Hlk146400605"/>
      <w:r>
        <w:rPr>
          <w:rFonts w:ascii="Times New Roman" w:eastAsia="宋体" w:hAnsi="Times New Roman" w:cs="Times New Roman"/>
          <w:szCs w:val="21"/>
        </w:rPr>
        <w:br w:type="page"/>
      </w:r>
    </w:p>
    <w:p w14:paraId="72CB2062" w14:textId="77777777" w:rsidR="00264F54" w:rsidRPr="007942DB" w:rsidRDefault="00D87D22" w:rsidP="00264F54">
      <w:pPr>
        <w:rPr>
          <w:rFonts w:ascii="Times New Roman" w:eastAsia="宋体" w:hAnsi="Times New Roman" w:cs="Times New Roman"/>
          <w:b/>
          <w:bCs/>
          <w:szCs w:val="21"/>
        </w:rPr>
      </w:pPr>
      <w:r w:rsidRPr="007942DB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S5 </w:t>
      </w:r>
    </w:p>
    <w:p w14:paraId="44292FAD" w14:textId="67779CE6" w:rsidR="00D87D22" w:rsidRPr="00D87D22" w:rsidRDefault="00D87D22" w:rsidP="00264F54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he </w:t>
      </w:r>
      <w:r w:rsidRPr="003E36C1">
        <w:rPr>
          <w:rFonts w:ascii="Times New Roman" w:hAnsi="Times New Roman" w:cs="Times New Roman"/>
        </w:rPr>
        <w:t>relative synonymous codon usage</w:t>
      </w:r>
      <w:r>
        <w:rPr>
          <w:rFonts w:ascii="Times New Roman" w:hAnsi="Times New Roman" w:cs="Times New Roman"/>
        </w:rPr>
        <w:t xml:space="preserve"> of </w:t>
      </w:r>
      <w:r w:rsidRPr="00846461">
        <w:rPr>
          <w:rFonts w:ascii="Times New Roman" w:eastAsia="宋体" w:hAnsi="Times New Roman" w:cs="Times New Roman"/>
          <w:szCs w:val="21"/>
        </w:rPr>
        <w:t>9 varieties of melons.</w:t>
      </w:r>
    </w:p>
    <w:tbl>
      <w:tblPr>
        <w:tblStyle w:val="a7"/>
        <w:tblW w:w="92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851"/>
        <w:gridCol w:w="850"/>
        <w:gridCol w:w="856"/>
        <w:gridCol w:w="850"/>
        <w:gridCol w:w="851"/>
        <w:gridCol w:w="850"/>
        <w:gridCol w:w="851"/>
        <w:gridCol w:w="850"/>
      </w:tblGrid>
      <w:tr w:rsidR="00D87D22" w14:paraId="5411F3B8" w14:textId="77777777" w:rsidTr="00251CC2">
        <w:trPr>
          <w:trHeight w:val="557"/>
        </w:trPr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66C1294D" w14:textId="26F3A729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69E5">
              <w:rPr>
                <w:rFonts w:ascii="Times New Roman" w:hAnsi="Times New Roman" w:cs="Times New Roman"/>
              </w:rPr>
              <w:t>amino ac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5A5C38" w14:textId="6C6097AC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69E5">
              <w:rPr>
                <w:rFonts w:ascii="Times New Roman" w:hAnsi="Times New Roman" w:cs="Times New Roman"/>
              </w:rPr>
              <w:t>cod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90A3BC" w14:textId="21D764F3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D87D22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‘Yugu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E669DE" w14:textId="5F4887C8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>
              <w:rPr>
                <w:rFonts w:ascii="Times New Roman" w:eastAsia="宋体" w:hAnsi="Times New Roman" w:cs="Times New Roman"/>
              </w:rPr>
              <w:t>‘Meilong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1784C2F" w14:textId="43C94D14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>C.</w:t>
            </w:r>
            <w:r w:rsidR="00D87D22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melo </w:t>
            </w:r>
            <w:r>
              <w:rPr>
                <w:rFonts w:ascii="Times New Roman" w:eastAsia="宋体" w:hAnsi="Times New Roman" w:cs="Times New Roman"/>
              </w:rPr>
              <w:t>‘Jiashigua’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7F0F5527" w14:textId="6A8DF643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>
              <w:rPr>
                <w:rFonts w:ascii="Times New Roman" w:eastAsia="宋体" w:hAnsi="Times New Roman" w:cs="Times New Roman"/>
              </w:rPr>
              <w:t>‘</w:t>
            </w:r>
            <w:r w:rsidRPr="00867D3B"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 w:hint="eastAsia"/>
              </w:rPr>
              <w:t>uangpin</w:t>
            </w:r>
            <w:r>
              <w:rPr>
                <w:rFonts w:ascii="Times New Roman" w:eastAsia="宋体" w:hAnsi="Times New Roman" w:cs="Times New Roman"/>
              </w:rPr>
              <w:t>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A42AE36" w14:textId="632D580E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>
              <w:rPr>
                <w:rFonts w:ascii="Times New Roman" w:eastAsia="宋体" w:hAnsi="Times New Roman" w:cs="Times New Roman"/>
              </w:rPr>
              <w:t>‘BoyangNo.9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2201FE" w14:textId="5D980A9E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>
              <w:rPr>
                <w:rFonts w:ascii="Times New Roman" w:eastAsia="宋体" w:hAnsi="Times New Roman" w:cs="Times New Roman"/>
              </w:rPr>
              <w:t>‘Mitiangua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B345D7" w14:textId="0A1D8001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 w:rsidR="00D87D22"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‘Z</w:t>
            </w: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imami’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8B1768" w14:textId="28C45246" w:rsidR="001925A3" w:rsidRDefault="001925A3" w:rsidP="00D87D22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 xml:space="preserve">C. melo </w:t>
            </w:r>
            <w:r>
              <w:rPr>
                <w:rFonts w:ascii="Times New Roman" w:eastAsia="宋体" w:hAnsi="Times New Roman" w:cs="Times New Roman"/>
              </w:rPr>
              <w:t>‘Yangjiaomi’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0DC381" w14:textId="5F899B98" w:rsidR="001925A3" w:rsidRPr="00D87D22" w:rsidRDefault="00D87D22" w:rsidP="00D87D22">
            <w:pPr>
              <w:jc w:val="left"/>
              <w:rPr>
                <w:rFonts w:ascii="Times New Roman" w:eastAsia="宋体" w:hAnsi="Times New Roman" w:cs="Times New Roman"/>
                <w:i/>
                <w:iCs/>
              </w:rPr>
            </w:pPr>
            <w:r w:rsidRPr="002149CA">
              <w:rPr>
                <w:rFonts w:ascii="Times New Roman" w:eastAsia="宋体" w:hAnsi="Times New Roman" w:cs="Times New Roman"/>
                <w:i/>
                <w:iCs/>
              </w:rPr>
              <w:t>C. melo</w:t>
            </w:r>
            <w:r>
              <w:rPr>
                <w:rFonts w:ascii="Times New Roman" w:eastAsia="宋体" w:hAnsi="Times New Roman" w:cs="Times New Roman"/>
                <w:i/>
                <w:iCs/>
              </w:rPr>
              <w:t xml:space="preserve"> </w:t>
            </w:r>
            <w:r w:rsidRPr="00D87D22">
              <w:rPr>
                <w:rFonts w:ascii="Times New Roman" w:eastAsia="宋体" w:hAnsi="Times New Roman" w:cs="Times New Roman"/>
                <w:i/>
                <w:iCs/>
              </w:rPr>
              <w:t>‘Lvbao’</w:t>
            </w:r>
          </w:p>
        </w:tc>
      </w:tr>
      <w:tr w:rsidR="00D87D22" w14:paraId="3534DED6" w14:textId="77777777" w:rsidTr="00251CC2">
        <w:tc>
          <w:tcPr>
            <w:tcW w:w="851" w:type="dxa"/>
            <w:vMerge w:val="restart"/>
            <w:tcBorders>
              <w:left w:val="nil"/>
              <w:bottom w:val="nil"/>
            </w:tcBorders>
            <w:vAlign w:val="center"/>
          </w:tcPr>
          <w:p w14:paraId="4FBFBB1A" w14:textId="18AA022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979A572" w14:textId="018EADA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ACCC774" w14:textId="59A7E4C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4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D0C7A18" w14:textId="1900D1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2B4B31A" w14:textId="4F60E9D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8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0947B1C2" w14:textId="53F6C7B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E7B13A1" w14:textId="63DB4F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2ACCB25" w14:textId="6F770E9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9FA4B77" w14:textId="45775E6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22E0C57" w14:textId="0F6E05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B9C45F6" w14:textId="0AC7060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7</w:t>
            </w:r>
          </w:p>
        </w:tc>
      </w:tr>
      <w:tr w:rsidR="00D87D22" w14:paraId="2A211901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85583F2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B3AA57" w14:textId="3D57F08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9A93C2" w14:textId="71B31DF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23769C" w14:textId="7F9286E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89FF55" w14:textId="334DCF2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B1556B6" w14:textId="4B106AB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AC8777" w14:textId="103DE70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D5CA1C" w14:textId="31D48D6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B73A9D" w14:textId="4242439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50537B" w14:textId="032721F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9F7A3C" w14:textId="0F4FBA9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</w:tr>
      <w:tr w:rsidR="00D87D22" w14:paraId="05EF659F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2C90099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28C122" w14:textId="4FDB227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A85D6C5" w14:textId="24C5C7E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8D1DDA" w14:textId="5291F9B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BF2FAE" w14:textId="4526192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4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494E6E1" w14:textId="619EE88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69EFD9" w14:textId="00B6A20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2334D1" w14:textId="7972CF9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AE1FBA" w14:textId="4492C70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03E854" w14:textId="4DE9F73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F4BC7A" w14:textId="23BEB2A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4</w:t>
            </w:r>
          </w:p>
        </w:tc>
      </w:tr>
      <w:tr w:rsidR="00D87D22" w14:paraId="19204161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C1A3B4F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622888" w14:textId="284C095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T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B9B349" w14:textId="0810321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1FD51C" w14:textId="705D84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3F41A1" w14:textId="4EB5CEC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1C588A4" w14:textId="2FCAB4C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17DC88" w14:textId="65D7B1A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744F42" w14:textId="1EC7A52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116893" w14:textId="6C18375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E5A1D3" w14:textId="7810D55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B7DEE00" w14:textId="38D5031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6</w:t>
            </w:r>
          </w:p>
        </w:tc>
      </w:tr>
      <w:tr w:rsidR="00D87D22" w14:paraId="000012BE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578F5BE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7822CA" w14:textId="0E864C9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DB4BAA" w14:textId="513571A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F2A003" w14:textId="0A561F5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F15242" w14:textId="24FCEFE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76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64ED662C" w14:textId="168C133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27588AB" w14:textId="5EE50BE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08C410" w14:textId="1407A39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567FA4" w14:textId="041BDAE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6BA1A6" w14:textId="3BA9C43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254CCD" w14:textId="7AD8FB7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87</w:t>
            </w:r>
          </w:p>
        </w:tc>
      </w:tr>
      <w:tr w:rsidR="00251CC2" w14:paraId="51A77808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DDBB454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A1C1ED" w14:textId="16CAC5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8996655" w14:textId="7C19F83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F79E6D" w14:textId="0B541B2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9858360" w14:textId="34A200B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120DFA88" w14:textId="4602D8C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D50E23D" w14:textId="7135139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30405CA" w14:textId="1C3DB4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5F0919" w14:textId="0633AD2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4ECE171" w14:textId="07868B3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919255" w14:textId="4F983D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25</w:t>
            </w:r>
          </w:p>
        </w:tc>
      </w:tr>
      <w:tr w:rsidR="00D87D22" w14:paraId="145CCF27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0B4AABE" w14:textId="4D21117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E06FAB6" w14:textId="76442C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CCD0117" w14:textId="3070F58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FAFBB8D" w14:textId="7887279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3BAF526" w14:textId="74076C0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1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665BA658" w14:textId="5BC8392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5095B67" w14:textId="1E6969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3046BAA" w14:textId="4CF2733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3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BA32C27" w14:textId="0C3C1F7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3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DE1B460" w14:textId="798EE69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6D1A967" w14:textId="7A307B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3</w:t>
            </w:r>
          </w:p>
        </w:tc>
      </w:tr>
      <w:tr w:rsidR="00D87D22" w14:paraId="3F9EE6F2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783D2E0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3DAEB2" w14:textId="2B45B4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63BBE8" w14:textId="2C18847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2C7393" w14:textId="439E1F0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5A7C09" w14:textId="2419DF1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7553080" w14:textId="0F900CA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326B91" w14:textId="310E395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555954" w14:textId="09BA922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50BDD4" w14:textId="5585A9F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8F22C4" w14:textId="03D5A99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358E3F" w14:textId="36D6F4C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8</w:t>
            </w:r>
          </w:p>
        </w:tc>
      </w:tr>
      <w:tr w:rsidR="00251CC2" w14:paraId="61392D09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E0EA682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316A5D7" w14:textId="244275A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6E4F010" w14:textId="24A9563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7DA702E" w14:textId="0F5DA38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20E4A6F" w14:textId="165704D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7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594A673A" w14:textId="2361E96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6671349" w14:textId="6F79F6C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5B8AA0" w14:textId="34FCDA6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1E1CAF4" w14:textId="63537E8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E33E0A2" w14:textId="152ADEF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73D9992" w14:textId="28B840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9</w:t>
            </w:r>
          </w:p>
        </w:tc>
      </w:tr>
      <w:tr w:rsidR="00D87D22" w14:paraId="15A0594F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981988B" w14:textId="08A8F6A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BC60A61" w14:textId="7E42DAF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788E4B5" w14:textId="65D746C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9BAD9CF" w14:textId="0EC3A66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0429CCF" w14:textId="02D369E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7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76869D65" w14:textId="03937EE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5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551109F" w14:textId="3F9DFCD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F77104" w14:textId="2AF881D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CB76457" w14:textId="1A9908F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2915F29" w14:textId="7BFAB87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FC5D9E" w14:textId="5C84606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3</w:t>
            </w:r>
          </w:p>
        </w:tc>
      </w:tr>
      <w:tr w:rsidR="00D87D22" w14:paraId="7AFCFC3B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38ED62F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BBA28A" w14:textId="4C77C9D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575D54" w14:textId="2A874C3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A42726" w14:textId="23837B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7EA928" w14:textId="062A71F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22C40E5" w14:textId="25628CC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C2511A" w14:textId="5D7478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E5054" w14:textId="582DD8D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4C7711" w14:textId="71E3CB2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8084C5" w14:textId="4AF663D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7238E2" w14:textId="6961684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6</w:t>
            </w:r>
          </w:p>
        </w:tc>
      </w:tr>
      <w:tr w:rsidR="00D87D22" w14:paraId="2D191D45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665643C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C334EE" w14:textId="50BED6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D24DD9" w14:textId="443CA46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01714D" w14:textId="657BA29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A644701" w14:textId="531943E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404B566" w14:textId="0B4F1F4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AFE133" w14:textId="58E9591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5F1E84" w14:textId="0B0B61C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22A89C" w14:textId="4EB3FA3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AB4FD9" w14:textId="699417A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23163F" w14:textId="715B66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3</w:t>
            </w:r>
          </w:p>
        </w:tc>
      </w:tr>
      <w:tr w:rsidR="00D87D22" w14:paraId="6A7C2DB3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784A441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9E1053" w14:textId="7570CF1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E541A1" w14:textId="03C6C5A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139287" w14:textId="7B999F5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94B77" w14:textId="4F838AC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7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4400E8F9" w14:textId="046ECB2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F68301" w14:textId="5A664C5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0CA272" w14:textId="218BCD8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C0A43E" w14:textId="0B58435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69942C" w14:textId="541BC97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6637ED" w14:textId="490C3C1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6</w:t>
            </w:r>
          </w:p>
        </w:tc>
      </w:tr>
      <w:tr w:rsidR="00D87D22" w14:paraId="335E3BB5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F22B7B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7AE666" w14:textId="29757EF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E5B34B" w14:textId="1B94F97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1C0EBA" w14:textId="3D32158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6DBE2C" w14:textId="456FCB3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5259E90" w14:textId="6CD385D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40C877" w14:textId="756AD74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574203" w14:textId="1ED0FE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8C638E" w14:textId="52AF3B5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D3F8BC" w14:textId="2783A9A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F9F5F9" w14:textId="010F747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1</w:t>
            </w:r>
          </w:p>
        </w:tc>
      </w:tr>
      <w:tr w:rsidR="00251CC2" w14:paraId="5563D785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125581C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0B1FD57" w14:textId="09C1B3C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C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750E445" w14:textId="671A1E0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0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5219F6" w14:textId="6FFEB2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0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9BAC59D" w14:textId="190E2A2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0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1D3BEA4F" w14:textId="4F73D7D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E989D1C" w14:textId="48F386B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0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FD00ECA" w14:textId="41840EF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D4507F" w14:textId="02401CE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9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B20EE4E" w14:textId="70A0F88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62FBD5" w14:textId="6A6BE2A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91</w:t>
            </w:r>
          </w:p>
        </w:tc>
      </w:tr>
      <w:tr w:rsidR="00D87D22" w14:paraId="57871249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24FEB8B" w14:textId="550A288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F0C38B7" w14:textId="2A2BF30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2E8C330" w14:textId="7317158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1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694C1E9" w14:textId="57A2C36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1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DFC756" w14:textId="1A2EFF9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0AEEF0DB" w14:textId="18100E0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4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B9AC765" w14:textId="47E3490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BE02C42" w14:textId="7575975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20EAD26" w14:textId="3B3CB45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8158E74" w14:textId="22E004B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E06D787" w14:textId="0721AB6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1</w:t>
            </w:r>
          </w:p>
        </w:tc>
      </w:tr>
      <w:tr w:rsidR="00D87D22" w14:paraId="164C0BF2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3D555DB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4B9C82" w14:textId="3AF7425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BFFB13" w14:textId="3AB9D47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0FC531" w14:textId="061965B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0CD8F8" w14:textId="175F56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6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4EC78B6" w14:textId="3F958B5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DFB70F" w14:textId="31B9A73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7E853B" w14:textId="3A50110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C9E68D" w14:textId="2CA996D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9E78F4" w14:textId="010CFF3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992F849" w14:textId="6AA7A88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5</w:t>
            </w:r>
          </w:p>
        </w:tc>
      </w:tr>
      <w:tr w:rsidR="00D87D22" w14:paraId="60ED6451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E730D77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D8842C" w14:textId="670FAE5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533BDC" w14:textId="5FA05E1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2C69BF" w14:textId="264605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E1A3EB" w14:textId="6752953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9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85A5EEA" w14:textId="6633C48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F80A1B" w14:textId="3CF97B8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A87224" w14:textId="4A0463E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C2FC219" w14:textId="25794C7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35E597" w14:textId="397655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B5A7A5" w14:textId="0BB64B4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4</w:t>
            </w:r>
          </w:p>
        </w:tc>
      </w:tr>
      <w:tr w:rsidR="00251CC2" w14:paraId="4EDE382B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2E6F8A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679BB21" w14:textId="6B0890C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G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70CAB18" w14:textId="42A6A1D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C0C83D9" w14:textId="0D9BB20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72AE449" w14:textId="2908EF1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6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4384B729" w14:textId="56C807B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737670" w14:textId="6B72788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5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99378A9" w14:textId="21867A1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988BA4B" w14:textId="3F06438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2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D5FB35A" w14:textId="6E59925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B7050F2" w14:textId="7D4F2C6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3</w:t>
            </w:r>
          </w:p>
        </w:tc>
      </w:tr>
      <w:tr w:rsidR="00D87D22" w14:paraId="3629E735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E1DA4F6" w14:textId="01C172B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24E34F5" w14:textId="52DCB53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D524856" w14:textId="782118F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3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8ADE0F6" w14:textId="28C7534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3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19C0F6B" w14:textId="01D1E65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24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5B082B60" w14:textId="6C7D750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374E1DC" w14:textId="61684D4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4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6098E04" w14:textId="796A7EF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799E1CF" w14:textId="05962E4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4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5787813" w14:textId="6D799A7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5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9A33B61" w14:textId="6D2827D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54</w:t>
            </w:r>
          </w:p>
        </w:tc>
      </w:tr>
      <w:tr w:rsidR="00D87D22" w14:paraId="5D97C8B9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97B679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3FE7BE" w14:textId="23FEC7C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AA4F2C" w14:textId="004356B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AC268C" w14:textId="3263800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4FA159" w14:textId="2E327D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01EDC108" w14:textId="61F470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130063" w14:textId="388E38B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029D74" w14:textId="43222F2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5F1A32" w14:textId="1176C16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7CCCB4" w14:textId="13E58F8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C5D561" w14:textId="68BF764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6</w:t>
            </w:r>
          </w:p>
        </w:tc>
      </w:tr>
      <w:tr w:rsidR="00D87D22" w14:paraId="6A9BB104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FC3CEC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B9E9CC" w14:textId="7988217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4B1C91" w14:textId="76789F1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9397E8" w14:textId="0C7CB6B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375FB8" w14:textId="277B21B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C5FF7C7" w14:textId="39CA288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8B15047" w14:textId="142A160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619C78" w14:textId="2D9CE5C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BC77EB" w14:textId="772739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51416D" w14:textId="36C40E3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4797EA" w14:textId="1A636A0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4</w:t>
            </w:r>
          </w:p>
        </w:tc>
      </w:tr>
      <w:tr w:rsidR="00D87D22" w14:paraId="6478DFF0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1E2CB74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A41BA6" w14:textId="1B8186D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C5888B" w14:textId="531F41C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142326" w14:textId="712BF87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953CCC" w14:textId="3EE7C06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364A4FB4" w14:textId="5BCCFAD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E06DF4" w14:textId="72E7013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E70102" w14:textId="23261B5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81E7B9F" w14:textId="07F4487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79710E" w14:textId="418C4E2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F30E51" w14:textId="3E9FEB7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3</w:t>
            </w:r>
          </w:p>
        </w:tc>
      </w:tr>
      <w:tr w:rsidR="00D87D22" w14:paraId="142E2F77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C33E1F8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D70A12A" w14:textId="61C1137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E39955" w14:textId="471520B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7E19E2" w14:textId="1093D2F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B3E24B" w14:textId="1210E4B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5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9FD465E" w14:textId="2D23D11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8145EF" w14:textId="1819FDC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64CE19" w14:textId="38291C8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C435AB1" w14:textId="1C371B3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FB0853" w14:textId="091CCA9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7B31B1" w14:textId="30954ED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2</w:t>
            </w:r>
          </w:p>
        </w:tc>
      </w:tr>
      <w:tr w:rsidR="00251CC2" w14:paraId="7AC99D00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ADFABBE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1CC64C1" w14:textId="521872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G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941F397" w14:textId="0EDB9C9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0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22AB988" w14:textId="1A12EDC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C1C6070" w14:textId="6337AE9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37AC6DD9" w14:textId="6A32FBB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CFEEA68" w14:textId="6AFD455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A738A0D" w14:textId="115B361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8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D83C85A" w14:textId="7337BF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A9DDF2" w14:textId="3CC9610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6B437B2" w14:textId="149B087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72</w:t>
            </w:r>
          </w:p>
        </w:tc>
      </w:tr>
      <w:tr w:rsidR="00D87D22" w14:paraId="1B551B10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398F439" w14:textId="755A049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DE05D9" w14:textId="40EFF2F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9933931" w14:textId="5049239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005BABB" w14:textId="20E6DE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6D97F09" w14:textId="5401FA3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2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00EB53B7" w14:textId="6AE9EA7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EF745FB" w14:textId="1AA0209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F44985C" w14:textId="0C0FCBA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595CF20" w14:textId="55057ED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F37BFF7" w14:textId="4EE0EE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8CC2932" w14:textId="2625D0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</w:t>
            </w:r>
          </w:p>
        </w:tc>
      </w:tr>
      <w:tr w:rsidR="00251CC2" w14:paraId="567C11BF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AFBFB9F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F0CF31" w14:textId="2AD4140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44948C3" w14:textId="2510E05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A79695C" w14:textId="137BC30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ECBC676" w14:textId="0DF681D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8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4A89871D" w14:textId="44E0172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911531B" w14:textId="13A9D59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8ADF80B" w14:textId="7573B4C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11918A" w14:textId="72EC307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E094948" w14:textId="6A0BC87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54D0314" w14:textId="6115DCC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1</w:t>
            </w:r>
          </w:p>
        </w:tc>
      </w:tr>
      <w:tr w:rsidR="00D87D22" w14:paraId="43F7B3AD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0C1B369" w14:textId="196EB3E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20CB9FB" w14:textId="63E6262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D47AF52" w14:textId="0F51F22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21DAE29" w14:textId="55C4333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7AF3EC6" w14:textId="62ED856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790810A3" w14:textId="4D243BC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5732DD5" w14:textId="1EC3F24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EB21E84" w14:textId="5E32267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499B80" w14:textId="44F9B4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CDF468F" w14:textId="3A7CA83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CA2933F" w14:textId="5B4D415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3</w:t>
            </w:r>
          </w:p>
        </w:tc>
      </w:tr>
      <w:tr w:rsidR="00251CC2" w14:paraId="769B3C8A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0B4BAE2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0722B13" w14:textId="021710D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36EB2981" w14:textId="49ED30F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6A41D24" w14:textId="2B7C44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FEED3C" w14:textId="594BB32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1EDFD3B7" w14:textId="48242EB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BC9E0CF" w14:textId="3DD12CE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AC22A0F" w14:textId="1CB57D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5D45884" w14:textId="7997C0A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E549C58" w14:textId="4DC8009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EFE8E06" w14:textId="0CCBAD5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7</w:t>
            </w:r>
          </w:p>
        </w:tc>
      </w:tr>
      <w:tr w:rsidR="00D87D22" w14:paraId="4AC98526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C6E7B76" w14:textId="46F790E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83251F" w14:textId="2F20022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3340C80" w14:textId="79FEB74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ED05641" w14:textId="3BCA125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89C797" w14:textId="522E245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2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15BACCBE" w14:textId="4F33FE4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3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4D432E" w14:textId="7CC5F8E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5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117115B" w14:textId="51EAEAB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D019B23" w14:textId="3C3B7A3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A967B4" w14:textId="50CCAD5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AFC4400" w14:textId="57225A7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47</w:t>
            </w:r>
          </w:p>
        </w:tc>
      </w:tr>
      <w:tr w:rsidR="00D87D22" w14:paraId="11273712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005D1C8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4DAA5D" w14:textId="18AFF01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8DA147" w14:textId="309AA8E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71056D" w14:textId="384F6EA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E9D7E6" w14:textId="5A53EAD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C0C8052" w14:textId="6065C1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A3CDF7" w14:textId="5BF45C3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214017" w14:textId="4883A36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7A49781" w14:textId="7D20309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553850" w14:textId="56F59F1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5DFFB2" w14:textId="27E648F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4</w:t>
            </w:r>
          </w:p>
        </w:tc>
      </w:tr>
      <w:tr w:rsidR="00D87D22" w14:paraId="101B3F47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8786284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D68258A" w14:textId="3AC210C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74F2D5" w14:textId="420BAE7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9484BD" w14:textId="552FE55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B4F258" w14:textId="297E0E9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8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8C1EFD6" w14:textId="6402F52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31AC4BA" w14:textId="488B253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F9E132" w14:textId="1D1FB33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411BE6" w14:textId="642BA8C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D80D24" w14:textId="79F621D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7CD59A" w14:textId="727E4A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8</w:t>
            </w:r>
          </w:p>
        </w:tc>
      </w:tr>
      <w:tr w:rsidR="00251CC2" w14:paraId="2AE2F666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0574177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E772E53" w14:textId="608480E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T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D38F38E" w14:textId="565242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CE468CC" w14:textId="2CBB3EF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1954E9F" w14:textId="266C37D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8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37F614FC" w14:textId="20A71B5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68FDE9C" w14:textId="71FBAB2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85C096D" w14:textId="5EE1844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DE24CB9" w14:textId="0C9C8FE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DA642E6" w14:textId="6D49714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E616EC2" w14:textId="358B7AE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91</w:t>
            </w:r>
          </w:p>
        </w:tc>
      </w:tr>
      <w:tr w:rsidR="00D87D22" w14:paraId="56F80BEA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0136C83" w14:textId="228004A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436C60A" w14:textId="45D058C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4584F6B" w14:textId="64E9CB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7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EB70EB" w14:textId="783FB34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7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557D849" w14:textId="3ECCC5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76115E87" w14:textId="50B2D72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7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646478" w14:textId="42F695C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D6F1A27" w14:textId="08DC02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A4AF360" w14:textId="7B68201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867A655" w14:textId="64A34FA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B64D97B" w14:textId="68343A2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</w:t>
            </w:r>
          </w:p>
        </w:tc>
      </w:tr>
      <w:tr w:rsidR="00251CC2" w14:paraId="6B7EAF36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4EDEDBF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6C674C8" w14:textId="77F4E96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67ADF90" w14:textId="09AB066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2DF9F61" w14:textId="0120C21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7F2470C" w14:textId="60C2695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649C6608" w14:textId="1D50BE1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F033678" w14:textId="36A7944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94D7336" w14:textId="55F044C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499B62" w14:textId="7D8B701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1DAE45A" w14:textId="69580E7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5774429" w14:textId="72303C5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</w:t>
            </w:r>
          </w:p>
        </w:tc>
      </w:tr>
      <w:tr w:rsidR="00D87D22" w14:paraId="55507F46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76148E0B" w14:textId="243E6C3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D9A3DB3" w14:textId="3D98A11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13DBFAF" w14:textId="2367CB9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8EF9D99" w14:textId="5FF92A9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B7DEEB1" w14:textId="74E4473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1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393ADCA9" w14:textId="748DBB3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2300980" w14:textId="3F88475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7E93FA1" w14:textId="6A25141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3ACBF2" w14:textId="2B80A78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CAECF30" w14:textId="01A6979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94F6131" w14:textId="6F13522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7</w:t>
            </w:r>
          </w:p>
        </w:tc>
      </w:tr>
      <w:tr w:rsidR="00251CC2" w14:paraId="00188948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C2F7E8B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516535F" w14:textId="7C53EE8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48911D2" w14:textId="3AF321F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97D6281" w14:textId="1C69CD2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38D811" w14:textId="21EF35C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1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41C5B88D" w14:textId="70EE84A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45D1C9" w14:textId="53428BA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68E00AE" w14:textId="3AF3D4E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0BD0C4B" w14:textId="373AFF2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8D8778" w14:textId="6D5B4A3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392C191" w14:textId="623B120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8</w:t>
            </w:r>
          </w:p>
        </w:tc>
      </w:tr>
      <w:tr w:rsidR="00D87D22" w14:paraId="0DD43F45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8574C13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0E423B" w14:textId="0964F74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G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0FA3EE" w14:textId="01703AF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110BAC7" w14:textId="4993B29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9DA2B8D" w14:textId="4237D51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51C59018" w14:textId="72F62D5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335DAB0" w14:textId="0F2F355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8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4134FFA" w14:textId="211E172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3F012F2" w14:textId="1A6C31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C13A1AF" w14:textId="43C61DB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82E9342" w14:textId="226F8DF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</w:tr>
      <w:tr w:rsidR="00251CC2" w14:paraId="5CF47002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8BE9F3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C9AC560" w14:textId="693745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C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892D343" w14:textId="0870C9A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3BF6DA9" w14:textId="69F533A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1DEA856" w14:textId="7ECB970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0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35ECD112" w14:textId="636D25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1D739B" w14:textId="2CA5057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9E8F9DE" w14:textId="51CF281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9C69D74" w14:textId="13425C0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8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39342E2" w14:textId="73D1C95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379A67A" w14:textId="5226FD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74</w:t>
            </w:r>
          </w:p>
        </w:tc>
      </w:tr>
      <w:tr w:rsidR="00D87D22" w14:paraId="332EAA5C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879E6D4" w14:textId="09CAE1D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7990E48" w14:textId="6D540A9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5C5D3FE" w14:textId="4C2871B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8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162B06F" w14:textId="469E7DE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9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217613A" w14:textId="4951B2C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87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55F9ABCF" w14:textId="5E4479A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9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64117D0" w14:textId="3CE7705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9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3B81D1" w14:textId="15CDA94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9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7F0276A" w14:textId="0DE2C87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324C3FC" w14:textId="5030D99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0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47F500B" w14:textId="7D1757D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05</w:t>
            </w:r>
          </w:p>
        </w:tc>
      </w:tr>
      <w:tr w:rsidR="00D87D22" w14:paraId="0435790E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04A68A3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9CE731" w14:textId="03FBAAB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B5E228F" w14:textId="68D157B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60A709" w14:textId="421FFA6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F4CB01" w14:textId="5FD5135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51CAAD2" w14:textId="0C548C2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D222BD" w14:textId="03915D2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8B8E98" w14:textId="7AAF3B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EA2035" w14:textId="2F893B1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E25390" w14:textId="3EABD85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ACB200" w14:textId="6196466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7</w:t>
            </w:r>
          </w:p>
        </w:tc>
      </w:tr>
      <w:tr w:rsidR="00D87D22" w14:paraId="5BE5B482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271B367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FC3B6E" w14:textId="2290DAC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80A99A" w14:textId="2A25E9B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F74D16" w14:textId="0B851B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554486" w14:textId="0C8F2C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27328227" w14:textId="6BAFB1B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B7D1DB" w14:textId="5D18F43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1FAA789" w14:textId="215D4D9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F9F89A" w14:textId="1376D73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C310DF" w14:textId="512A999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6B2E8D" w14:textId="6A531C6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4</w:t>
            </w:r>
          </w:p>
        </w:tc>
      </w:tr>
      <w:tr w:rsidR="00251CC2" w14:paraId="077335F9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64ABE8A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C7C6968" w14:textId="4E40BCA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C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5BE49A3D" w14:textId="2492152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BFDFFBB" w14:textId="1341714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48A684" w14:textId="50A26B0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6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2028D9EA" w14:textId="01F1EAE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6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A3CB62E" w14:textId="11769B5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625EA2F" w14:textId="0E329B0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96075B" w14:textId="4672DC8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1A518AF" w14:textId="3F83C1B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5B0B742" w14:textId="3CACA2E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35</w:t>
            </w:r>
          </w:p>
        </w:tc>
      </w:tr>
      <w:tr w:rsidR="00D87D22" w14:paraId="4E45F90C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9EA4083" w14:textId="47459B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B9BE20" w14:textId="38CC77B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2BFB7FB" w14:textId="1719168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001D04E" w14:textId="3882E7C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0A11C0C" w14:textId="1101AA5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7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4FBDDEC9" w14:textId="07F15DB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218AA79" w14:textId="45F1CA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750BB8C" w14:textId="680139E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F37D0A8" w14:textId="12186D0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B4CC554" w14:textId="4E1A776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B3AEA93" w14:textId="6863CB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</w:t>
            </w:r>
          </w:p>
        </w:tc>
      </w:tr>
      <w:tr w:rsidR="00251CC2" w14:paraId="7279E88C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D700DB5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CADC79" w14:textId="51A43A1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A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7791ABF" w14:textId="2454BE8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C03F6EB" w14:textId="621DE96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F244D92" w14:textId="3090F72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3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7EC0965A" w14:textId="4465827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D55035D" w14:textId="5791AE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16EEC9E" w14:textId="0ACD8E2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778171C" w14:textId="0AD3E2B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51B3901" w14:textId="7DAE1B5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066CAAC" w14:textId="1B5BB8A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</w:t>
            </w:r>
          </w:p>
        </w:tc>
      </w:tr>
      <w:tr w:rsidR="00D87D22" w14:paraId="3EF15838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9DB2850" w14:textId="547A3D9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7A65CCD" w14:textId="054B8C3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4431936" w14:textId="3E4DEFA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D2B0674" w14:textId="4EF051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6A3882D" w14:textId="7485E25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5AABFFBC" w14:textId="4F4A4EB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3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7EC3E3" w14:textId="28C8268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12DA739" w14:textId="2179E70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F74DB52" w14:textId="5CA19C7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10EB9AC" w14:textId="3EFB4FC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CF5DB78" w14:textId="4A31408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</w:tr>
      <w:tr w:rsidR="00251CC2" w14:paraId="31CD6E55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4BD23D13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B7DEED9" w14:textId="70B9E9F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940D8B9" w14:textId="27527B4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7C6D52D" w14:textId="224F5FA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1ECDA04" w14:textId="5A14765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7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3674ADE9" w14:textId="5E0D7D3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540910C" w14:textId="5E84E80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9094531" w14:textId="2BC58FA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3B01562" w14:textId="5526092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5312D5D" w14:textId="2F3B3D6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AA61DAD" w14:textId="0EAF26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4</w:t>
            </w:r>
          </w:p>
        </w:tc>
      </w:tr>
      <w:tr w:rsidR="00D87D22" w14:paraId="5B1070AD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10E8FB7" w14:textId="70989EF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AC3B58" w14:textId="46897FF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86D6CF8" w14:textId="24002B6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8FA434E" w14:textId="358D2EF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3F4DFAD" w14:textId="044F5D7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7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2435CF9C" w14:textId="73C1B71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F6A4C65" w14:textId="7053C32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C01856C" w14:textId="587351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1686C0F" w14:textId="5B1968A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5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E063D9C" w14:textId="78D18E4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76726D" w14:textId="1A4D684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44</w:t>
            </w:r>
          </w:p>
        </w:tc>
      </w:tr>
      <w:tr w:rsidR="00D87D22" w14:paraId="6EB7C166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0BF75B7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C13BCC1" w14:textId="69998F7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3D18B2" w14:textId="4320FB2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E943BF" w14:textId="634EFE5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D8E37C" w14:textId="6880829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2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5C9BD181" w14:textId="251F723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C12A50" w14:textId="26A573A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8120D7" w14:textId="3453D3E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D5D9E2" w14:textId="0EF4D16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147DA7" w14:textId="61134F9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25659C" w14:textId="3CE20E0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9</w:t>
            </w:r>
          </w:p>
        </w:tc>
      </w:tr>
      <w:tr w:rsidR="00D87D22" w14:paraId="0D2B8130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A835AF2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44B72D" w14:textId="426C7B4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341B35" w14:textId="56C1EC1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047C45" w14:textId="688C23D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204FDD" w14:textId="63490E3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3</w:t>
            </w:r>
          </w:p>
        </w:tc>
        <w:tc>
          <w:tcPr>
            <w:tcW w:w="856" w:type="dxa"/>
            <w:tcBorders>
              <w:top w:val="nil"/>
              <w:bottom w:val="nil"/>
            </w:tcBorders>
            <w:vAlign w:val="center"/>
          </w:tcPr>
          <w:p w14:paraId="76A4A13B" w14:textId="04B2EC3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CA4D5F" w14:textId="4741142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06EF96" w14:textId="26AE444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21F834" w14:textId="067E2F2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3BAAE6" w14:textId="31E409C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181006" w14:textId="145878A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7</w:t>
            </w:r>
          </w:p>
        </w:tc>
      </w:tr>
      <w:tr w:rsidR="00251CC2" w14:paraId="10129F0A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907BB18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8A16B73" w14:textId="5F1B944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C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3A3EB8E" w14:textId="4013388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29052B8" w14:textId="3C6CBF1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5C23629" w14:textId="32EB3DE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18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76A48A26" w14:textId="05B2A66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154CA0B" w14:textId="211A6D1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CD7D3C0" w14:textId="0DD73EC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EE338BB" w14:textId="1590401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E041874" w14:textId="59F6BBF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E2AEEA9" w14:textId="6995F33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</w:t>
            </w:r>
          </w:p>
        </w:tc>
      </w:tr>
      <w:tr w:rsidR="00D87D22" w14:paraId="7E3B08CB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56C0DB6" w14:textId="2A16776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D56D91C" w14:textId="31A59A7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7D3C06A" w14:textId="392304F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1899A04" w14:textId="0F836E9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E680CA" w14:textId="4036B3C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11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13E7B09C" w14:textId="0D9ADA9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6F0160" w14:textId="38A10B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F949C43" w14:textId="1555651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33B8EC2" w14:textId="0813F31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9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EE068D6" w14:textId="00612A4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222DB12" w14:textId="2AA06BE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1</w:t>
            </w:r>
          </w:p>
        </w:tc>
      </w:tr>
      <w:tr w:rsidR="00251CC2" w14:paraId="0264014B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9CD49FC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39C144D" w14:textId="08C0A6C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A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5C399F3" w14:textId="61CAE48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BF5E02A" w14:textId="3FAEE14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2A5596A" w14:textId="3304EB0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89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5C640D26" w14:textId="5EBA73D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5595C40" w14:textId="6757F23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9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034B6E0" w14:textId="33F39E1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1588EFD" w14:textId="2404B31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722AB3" w14:textId="6357784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9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DCBDA3" w14:textId="2DAE56D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99</w:t>
            </w:r>
          </w:p>
        </w:tc>
      </w:tr>
      <w:tr w:rsidR="00D87D22" w14:paraId="1AEB8F4A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1923D16" w14:textId="3AEF0A4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23E6097" w14:textId="31FBE83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E0C6B67" w14:textId="2807396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8133A6" w14:textId="3832E91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0A729FF" w14:textId="1424A65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2802C214" w14:textId="5D0E3E0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CDC33B7" w14:textId="144589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6B8A62B" w14:textId="4AA5FFF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5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4CBA809" w14:textId="5D58C82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3FA2C6C" w14:textId="320410F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F870C32" w14:textId="610C549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8</w:t>
            </w:r>
          </w:p>
        </w:tc>
      </w:tr>
      <w:tr w:rsidR="00251CC2" w14:paraId="74CAE5DF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9E4DB67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BC1F03C" w14:textId="066E9E5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A2A0444" w14:textId="5CBE070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8F26FB5" w14:textId="011FE4E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7B445C6" w14:textId="3F9CE0C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5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09E5A0AA" w14:textId="00675BD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951442B" w14:textId="3115CB7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DB0F81E" w14:textId="2C2A9CC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92B7037" w14:textId="79CE036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27CB53D" w14:textId="6F65FA6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41B508" w14:textId="36436BA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2</w:t>
            </w:r>
          </w:p>
        </w:tc>
      </w:tr>
      <w:tr w:rsidR="00D87D22" w14:paraId="3A205DEB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6E1807E" w14:textId="7F69FC3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40B2B94" w14:textId="183AA1C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B93A362" w14:textId="1C5DB10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9EFBF8A" w14:textId="515E32C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D940246" w14:textId="25CF7774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12281BE9" w14:textId="2326719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C38360" w14:textId="5384B3D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293C987" w14:textId="24F4FDD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AA6F6BE" w14:textId="65BB627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254A16E" w14:textId="60BE74D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3C1BA9A" w14:textId="0595E3C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5</w:t>
            </w:r>
          </w:p>
        </w:tc>
      </w:tr>
      <w:tr w:rsidR="00D87D22" w14:paraId="787D45C7" w14:textId="77777777" w:rsidTr="00251CC2"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6BFE525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AC66C66" w14:textId="14E0562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A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39421E" w14:textId="7D567ED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4AA7A87" w14:textId="7A4C17E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B2B49CF" w14:textId="543DDC0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06BB6FF5" w14:textId="642F9E2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FC2B0BD" w14:textId="62502A8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B033F57" w14:textId="387D343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6A1D009" w14:textId="36492FB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8B6C489" w14:textId="30B97F5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69E7863" w14:textId="5756F4F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45</w:t>
            </w:r>
          </w:p>
        </w:tc>
      </w:tr>
      <w:tr w:rsidR="00251CC2" w14:paraId="09874828" w14:textId="77777777" w:rsidTr="00251CC2"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8EADEFF" w14:textId="1FFCB8B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</w:t>
            </w:r>
          </w:p>
        </w:tc>
        <w:tc>
          <w:tcPr>
            <w:tcW w:w="850" w:type="dxa"/>
            <w:vAlign w:val="center"/>
          </w:tcPr>
          <w:p w14:paraId="6579D8A4" w14:textId="11D46B8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ATG</w:t>
            </w:r>
          </w:p>
        </w:tc>
        <w:tc>
          <w:tcPr>
            <w:tcW w:w="709" w:type="dxa"/>
            <w:vAlign w:val="center"/>
          </w:tcPr>
          <w:p w14:paraId="0E78FD19" w14:textId="1D2D2C6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529262AD" w14:textId="690E0F0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14:paraId="54E06256" w14:textId="5B63CA5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6" w:type="dxa"/>
            <w:vAlign w:val="center"/>
          </w:tcPr>
          <w:p w14:paraId="3F294EC4" w14:textId="1E57934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14:paraId="2EBF80A8" w14:textId="3E01533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03B78381" w14:textId="53E265D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14:paraId="323C9081" w14:textId="2F6A6C9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588077E2" w14:textId="20D46AC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vAlign w:val="center"/>
          </w:tcPr>
          <w:p w14:paraId="5383FCD5" w14:textId="1011BF5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251CC2" w14:paraId="0CB65B08" w14:textId="77777777" w:rsidTr="00251CC2"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5E7D2AA" w14:textId="3D4656DC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899D12" w14:textId="20B8D7F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5BA929" w14:textId="6E40FC4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A7559C5" w14:textId="4E1B5E2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01A62B" w14:textId="0AF7CBB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150A407" w14:textId="5F4F2B9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B1634D" w14:textId="13E6656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3B7B1C" w14:textId="08CC7FAE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EE97A6" w14:textId="284ADB3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3C70CD" w14:textId="5AC90F9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6C05CD6" w14:textId="6E672329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251CC2" w14:paraId="44961147" w14:textId="77777777" w:rsidTr="00251CC2"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CEFADA" w14:textId="4E7F19B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062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17A58D6" w14:textId="7B48CA5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DAEC2D6" w14:textId="3288A26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4757551" w14:textId="3ECA7DD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922871B" w14:textId="79498A32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5</w:t>
            </w:r>
          </w:p>
        </w:tc>
        <w:tc>
          <w:tcPr>
            <w:tcW w:w="856" w:type="dxa"/>
            <w:tcBorders>
              <w:bottom w:val="nil"/>
            </w:tcBorders>
            <w:vAlign w:val="center"/>
          </w:tcPr>
          <w:p w14:paraId="6CA5F91D" w14:textId="1547A71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652B35D" w14:textId="05BCD4E8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5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B7CAEF" w14:textId="3840893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EF0E5A1" w14:textId="1EDDFBDF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8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A60ACE" w14:textId="4514668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EF97F50" w14:textId="3AAD9AE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7</w:t>
            </w:r>
          </w:p>
        </w:tc>
      </w:tr>
      <w:tr w:rsidR="00251CC2" w14:paraId="38DF3103" w14:textId="77777777" w:rsidTr="00251CC2">
        <w:tc>
          <w:tcPr>
            <w:tcW w:w="851" w:type="dxa"/>
            <w:vMerge/>
            <w:tcBorders>
              <w:top w:val="nil"/>
              <w:left w:val="nil"/>
            </w:tcBorders>
            <w:vAlign w:val="center"/>
          </w:tcPr>
          <w:p w14:paraId="4C21BC51" w14:textId="77777777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5423C01" w14:textId="78E2BC41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G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904BE45" w14:textId="2D5CF6B6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604109D" w14:textId="62716993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4FE560A" w14:textId="33EC14D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5</w:t>
            </w:r>
          </w:p>
        </w:tc>
        <w:tc>
          <w:tcPr>
            <w:tcW w:w="856" w:type="dxa"/>
            <w:tcBorders>
              <w:top w:val="nil"/>
            </w:tcBorders>
            <w:vAlign w:val="center"/>
          </w:tcPr>
          <w:p w14:paraId="6C3792E6" w14:textId="02E8D0F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B0B7685" w14:textId="311BD480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1CE949F" w14:textId="13B40AC5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D287C78" w14:textId="7D0DD9FD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53BBFDE" w14:textId="1770C87B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03C6AEF" w14:textId="5CC7DD0A" w:rsidR="00D87D22" w:rsidRDefault="00D87D22" w:rsidP="00D87D2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3</w:t>
            </w:r>
          </w:p>
        </w:tc>
      </w:tr>
      <w:bookmarkEnd w:id="3"/>
    </w:tbl>
    <w:p w14:paraId="5A7231D1" w14:textId="77777777" w:rsidR="005E6C9E" w:rsidRDefault="005E6C9E" w:rsidP="00264F54">
      <w:pPr>
        <w:rPr>
          <w:rFonts w:ascii="Times New Roman" w:eastAsia="宋体" w:hAnsi="Times New Roman" w:cs="Times New Roman"/>
          <w:szCs w:val="21"/>
        </w:rPr>
      </w:pPr>
    </w:p>
    <w:p w14:paraId="6A2DE035" w14:textId="77777777" w:rsidR="005E6C9E" w:rsidRDefault="005E6C9E" w:rsidP="00083BD0">
      <w:pPr>
        <w:jc w:val="center"/>
        <w:rPr>
          <w:rFonts w:ascii="Times New Roman" w:eastAsia="宋体" w:hAnsi="Times New Roman" w:cs="Times New Roman"/>
          <w:szCs w:val="21"/>
        </w:rPr>
      </w:pPr>
    </w:p>
    <w:sectPr w:rsidR="005E6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D16BE" w14:textId="77777777" w:rsidR="006D0126" w:rsidRDefault="006D0126" w:rsidP="00DF0731">
      <w:r>
        <w:separator/>
      </w:r>
    </w:p>
  </w:endnote>
  <w:endnote w:type="continuationSeparator" w:id="0">
    <w:p w14:paraId="32D27518" w14:textId="77777777" w:rsidR="006D0126" w:rsidRDefault="006D0126" w:rsidP="00DF0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B453D" w14:textId="77777777" w:rsidR="006D0126" w:rsidRDefault="006D0126" w:rsidP="00DF0731">
      <w:r>
        <w:separator/>
      </w:r>
    </w:p>
  </w:footnote>
  <w:footnote w:type="continuationSeparator" w:id="0">
    <w:p w14:paraId="144EE351" w14:textId="77777777" w:rsidR="006D0126" w:rsidRDefault="006D0126" w:rsidP="00DF0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1AC"/>
    <w:rsid w:val="000228B5"/>
    <w:rsid w:val="000251FF"/>
    <w:rsid w:val="0005080F"/>
    <w:rsid w:val="00063DF8"/>
    <w:rsid w:val="00083BD0"/>
    <w:rsid w:val="000E7685"/>
    <w:rsid w:val="0010169E"/>
    <w:rsid w:val="00183357"/>
    <w:rsid w:val="001925A3"/>
    <w:rsid w:val="001C1686"/>
    <w:rsid w:val="001D263A"/>
    <w:rsid w:val="001D459D"/>
    <w:rsid w:val="002007EF"/>
    <w:rsid w:val="00216EBB"/>
    <w:rsid w:val="00251CC2"/>
    <w:rsid w:val="00264F54"/>
    <w:rsid w:val="00286886"/>
    <w:rsid w:val="002F0380"/>
    <w:rsid w:val="00307486"/>
    <w:rsid w:val="00340FA2"/>
    <w:rsid w:val="00374B46"/>
    <w:rsid w:val="003A61CE"/>
    <w:rsid w:val="003D1882"/>
    <w:rsid w:val="00413169"/>
    <w:rsid w:val="00421225"/>
    <w:rsid w:val="00482B44"/>
    <w:rsid w:val="00491FE2"/>
    <w:rsid w:val="004A1778"/>
    <w:rsid w:val="004A354F"/>
    <w:rsid w:val="005A4570"/>
    <w:rsid w:val="005B2ACC"/>
    <w:rsid w:val="005D39A2"/>
    <w:rsid w:val="005E3D67"/>
    <w:rsid w:val="005E6C9E"/>
    <w:rsid w:val="006032AA"/>
    <w:rsid w:val="00641561"/>
    <w:rsid w:val="006725EB"/>
    <w:rsid w:val="006C3661"/>
    <w:rsid w:val="006C5391"/>
    <w:rsid w:val="006D0126"/>
    <w:rsid w:val="006D230D"/>
    <w:rsid w:val="006E2301"/>
    <w:rsid w:val="0074332F"/>
    <w:rsid w:val="00743992"/>
    <w:rsid w:val="0076224D"/>
    <w:rsid w:val="007942DB"/>
    <w:rsid w:val="007E4BF0"/>
    <w:rsid w:val="00826C53"/>
    <w:rsid w:val="00846461"/>
    <w:rsid w:val="008D15DA"/>
    <w:rsid w:val="00963FB9"/>
    <w:rsid w:val="009771AC"/>
    <w:rsid w:val="00A06209"/>
    <w:rsid w:val="00A809DB"/>
    <w:rsid w:val="00AB20A9"/>
    <w:rsid w:val="00AE5070"/>
    <w:rsid w:val="00B04259"/>
    <w:rsid w:val="00B26B20"/>
    <w:rsid w:val="00B717C2"/>
    <w:rsid w:val="00B768A5"/>
    <w:rsid w:val="00B76DEC"/>
    <w:rsid w:val="00CE7BB5"/>
    <w:rsid w:val="00D40D09"/>
    <w:rsid w:val="00D46750"/>
    <w:rsid w:val="00D81A1C"/>
    <w:rsid w:val="00D87D22"/>
    <w:rsid w:val="00DA52A3"/>
    <w:rsid w:val="00DC1292"/>
    <w:rsid w:val="00DC297F"/>
    <w:rsid w:val="00DC5B73"/>
    <w:rsid w:val="00DF0731"/>
    <w:rsid w:val="00EB3953"/>
    <w:rsid w:val="00F44C1E"/>
    <w:rsid w:val="00FC56DF"/>
    <w:rsid w:val="00FF340B"/>
    <w:rsid w:val="00FF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AB99B"/>
  <w15:chartTrackingRefBased/>
  <w15:docId w15:val="{1A04057D-68C9-411A-BFF0-920540BA0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731"/>
    <w:rPr>
      <w:sz w:val="18"/>
      <w:szCs w:val="18"/>
    </w:rPr>
  </w:style>
  <w:style w:type="table" w:styleId="a7">
    <w:name w:val="Table Grid"/>
    <w:basedOn w:val="a1"/>
    <w:uiPriority w:val="39"/>
    <w:rsid w:val="00374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40FA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40FA2"/>
    <w:rPr>
      <w:color w:val="954F72"/>
      <w:u w:val="single"/>
    </w:rPr>
  </w:style>
  <w:style w:type="paragraph" w:customStyle="1" w:styleId="msonormal0">
    <w:name w:val="msonormal"/>
    <w:basedOn w:val="a"/>
    <w:rsid w:val="00340F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40F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40FA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D87D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66</Words>
  <Characters>5279</Characters>
  <Application>Microsoft Office Word</Application>
  <DocSecurity>0</DocSecurity>
  <Lines>112</Lines>
  <Paragraphs>44</Paragraphs>
  <ScaleCrop>false</ScaleCrop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泥嚎</dc:creator>
  <cp:keywords/>
  <dc:description/>
  <cp:lastModifiedBy>健鹏 胡</cp:lastModifiedBy>
  <cp:revision>5</cp:revision>
  <dcterms:created xsi:type="dcterms:W3CDTF">2023-12-01T01:57:00Z</dcterms:created>
  <dcterms:modified xsi:type="dcterms:W3CDTF">2024-05-22T07:31:00Z</dcterms:modified>
</cp:coreProperties>
</file>